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45AD" w14:textId="2DA95230" w:rsidR="00C15281" w:rsidRPr="00F0635B" w:rsidRDefault="00C15281" w:rsidP="0014217D">
      <w:pPr>
        <w:ind w:firstLineChars="100" w:firstLine="181"/>
        <w:rPr>
          <w:rFonts w:ascii="Times New Roman" w:hAnsi="Times New Roman"/>
          <w:sz w:val="18"/>
          <w:szCs w:val="18"/>
        </w:rPr>
      </w:pPr>
      <w:r w:rsidRPr="00F0635B">
        <w:rPr>
          <w:rFonts w:ascii="Times New Roman" w:hAnsi="Times New Roman"/>
          <w:b/>
          <w:bCs/>
          <w:sz w:val="18"/>
          <w:szCs w:val="18"/>
        </w:rPr>
        <w:t>Supplementary</w:t>
      </w:r>
      <w:r w:rsidRPr="00F0635B">
        <w:rPr>
          <w:rFonts w:ascii="宋体" w:hAnsi="宋体" w:hint="eastAsia"/>
          <w:sz w:val="18"/>
          <w:szCs w:val="18"/>
        </w:rPr>
        <w:t xml:space="preserve"> </w:t>
      </w:r>
      <w:r w:rsidRPr="00F0635B">
        <w:rPr>
          <w:rFonts w:ascii="Times New Roman" w:hAnsi="Times New Roman"/>
          <w:b/>
          <w:bCs/>
          <w:sz w:val="18"/>
          <w:szCs w:val="18"/>
        </w:rPr>
        <w:t>Table</w:t>
      </w:r>
      <w:r w:rsidR="0014217D" w:rsidRPr="00F0635B">
        <w:rPr>
          <w:rFonts w:ascii="Times New Roman" w:hAnsi="Times New Roman"/>
          <w:b/>
          <w:bCs/>
          <w:sz w:val="18"/>
          <w:szCs w:val="18"/>
        </w:rPr>
        <w:t xml:space="preserve">1 </w:t>
      </w:r>
      <w:r w:rsidRPr="00F0635B">
        <w:rPr>
          <w:rFonts w:ascii="Times New Roman" w:eastAsia="等线" w:hAnsi="Times New Roman" w:hint="eastAsia"/>
          <w:color w:val="000000"/>
          <w:sz w:val="18"/>
          <w:szCs w:val="18"/>
        </w:rPr>
        <w:t>S</w:t>
      </w:r>
      <w:r w:rsidRPr="00F0635B">
        <w:rPr>
          <w:rFonts w:ascii="Times New Roman" w:hAnsi="Times New Roman"/>
          <w:sz w:val="18"/>
          <w:szCs w:val="18"/>
        </w:rPr>
        <w:t>tratifi</w:t>
      </w:r>
      <w:r w:rsidRPr="00F0635B">
        <w:rPr>
          <w:rFonts w:ascii="Times New Roman" w:hAnsi="Times New Roman" w:hint="eastAsia"/>
          <w:sz w:val="18"/>
          <w:szCs w:val="18"/>
        </w:rPr>
        <w:t xml:space="preserve">cation analysis of </w:t>
      </w:r>
      <w:r w:rsidRPr="00F0635B">
        <w:rPr>
          <w:rFonts w:ascii="Times New Roman" w:eastAsia="等线" w:hAnsi="Times New Roman"/>
          <w:color w:val="000000"/>
          <w:sz w:val="18"/>
          <w:szCs w:val="18"/>
        </w:rPr>
        <w:t>HR</w:t>
      </w:r>
      <w:r w:rsidRPr="00F0635B">
        <w:rPr>
          <w:rFonts w:ascii="Times New Roman" w:eastAsia="等线" w:hAnsi="Times New Roman" w:hint="eastAsia"/>
          <w:color w:val="000000"/>
          <w:sz w:val="18"/>
          <w:szCs w:val="18"/>
        </w:rPr>
        <w:t>s</w:t>
      </w:r>
      <w:r w:rsidRPr="00F0635B">
        <w:rPr>
          <w:rFonts w:ascii="Times New Roman" w:eastAsia="等线" w:hAnsi="Times New Roman"/>
          <w:color w:val="000000"/>
          <w:sz w:val="18"/>
          <w:szCs w:val="18"/>
        </w:rPr>
        <w:t xml:space="preserve"> for risk of outcomes according to </w:t>
      </w:r>
      <w:r w:rsidRPr="00F0635B">
        <w:rPr>
          <w:rFonts w:ascii="Times New Roman" w:hAnsi="Times New Roman"/>
          <w:sz w:val="18"/>
          <w:szCs w:val="18"/>
        </w:rPr>
        <w:t xml:space="preserve">quartiles of baseline </w:t>
      </w:r>
      <w:proofErr w:type="spellStart"/>
      <w:r w:rsidRPr="00F0635B">
        <w:rPr>
          <w:rFonts w:ascii="Times New Roman" w:hAnsi="Times New Roman"/>
          <w:sz w:val="18"/>
          <w:szCs w:val="18"/>
        </w:rPr>
        <w:t>TyG</w:t>
      </w:r>
      <w:proofErr w:type="spellEnd"/>
      <w:r w:rsidRPr="00F0635B">
        <w:rPr>
          <w:rFonts w:ascii="Times New Roman" w:hAnsi="Times New Roman"/>
          <w:sz w:val="18"/>
          <w:szCs w:val="18"/>
        </w:rPr>
        <w:t xml:space="preserve"> index</w:t>
      </w:r>
    </w:p>
    <w:tbl>
      <w:tblPr>
        <w:tblW w:w="1371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1418"/>
        <w:gridCol w:w="1134"/>
        <w:gridCol w:w="1843"/>
        <w:gridCol w:w="2268"/>
        <w:gridCol w:w="1984"/>
        <w:gridCol w:w="1673"/>
      </w:tblGrid>
      <w:tr w:rsidR="00C15281" w:rsidRPr="00F0635B" w14:paraId="5E683C10" w14:textId="77777777" w:rsidTr="00F0635B">
        <w:trPr>
          <w:trHeight w:val="305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23BA77" w14:textId="77777777" w:rsidR="00C15281" w:rsidRPr="00F0635B" w:rsidRDefault="00C15281">
            <w:pPr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 xml:space="preserve">Outcome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4B53F0B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4084B5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2FC2F5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71B7B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F0635B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F0635B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5F58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0635B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 xml:space="preserve"> for interaction</w:t>
            </w:r>
          </w:p>
        </w:tc>
      </w:tr>
      <w:tr w:rsidR="00C15281" w:rsidRPr="00F0635B" w14:paraId="3D9F15AE" w14:textId="77777777" w:rsidTr="00F0635B">
        <w:trPr>
          <w:trHeight w:val="379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D528B9" w14:textId="77777777" w:rsidR="00C15281" w:rsidRPr="00F0635B" w:rsidRDefault="00C1528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0F88252A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5067B92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4BF7C8A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Incidence</w:t>
            </w:r>
            <w:r w:rsidRPr="00F0635B">
              <w:rPr>
                <w:rFonts w:ascii="Times New Roman" w:eastAsia="等线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96E36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A5CA50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F177C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44C145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6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74A03" w14:textId="77777777" w:rsidR="00C15281" w:rsidRPr="00F0635B" w:rsidRDefault="00C15281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</w:tr>
      <w:tr w:rsidR="00C15281" w:rsidRPr="00F0635B" w14:paraId="21314963" w14:textId="77777777" w:rsidTr="00F0635B">
        <w:trPr>
          <w:trHeight w:val="382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  <w:hideMark/>
          </w:tcPr>
          <w:p w14:paraId="1B0F7DB8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C56B697" w14:textId="77777777" w:rsidR="00C15281" w:rsidRPr="00F0635B" w:rsidRDefault="00C1528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35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5A781EA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62FDDA6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571BDE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9D50970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D7D5D8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33963D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491762AC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2E91EA2C" w14:textId="77777777" w:rsidTr="00F0635B">
        <w:trPr>
          <w:trHeight w:val="295"/>
          <w:jc w:val="center"/>
        </w:trPr>
        <w:tc>
          <w:tcPr>
            <w:tcW w:w="1555" w:type="dxa"/>
            <w:shd w:val="clear" w:color="auto" w:fill="BEBEBE"/>
            <w:vAlign w:val="center"/>
            <w:hideMark/>
          </w:tcPr>
          <w:p w14:paraId="7AD919D4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50" w:type="dxa"/>
            <w:shd w:val="clear" w:color="auto" w:fill="BEBEBE"/>
            <w:vAlign w:val="center"/>
          </w:tcPr>
          <w:p w14:paraId="75C0C310" w14:textId="77777777" w:rsidR="00C15281" w:rsidRPr="00F0635B" w:rsidRDefault="00C1528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EBEBE"/>
            <w:vAlign w:val="center"/>
          </w:tcPr>
          <w:p w14:paraId="7F083020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EBEBE"/>
            <w:vAlign w:val="center"/>
          </w:tcPr>
          <w:p w14:paraId="782B2A7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EBEBE"/>
            <w:vAlign w:val="center"/>
          </w:tcPr>
          <w:p w14:paraId="2B0823C5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EBEBE"/>
            <w:vAlign w:val="center"/>
          </w:tcPr>
          <w:p w14:paraId="7250F3A3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BEBEBE"/>
            <w:vAlign w:val="center"/>
          </w:tcPr>
          <w:p w14:paraId="269FA17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BEBEBE"/>
            <w:vAlign w:val="center"/>
          </w:tcPr>
          <w:p w14:paraId="5501FF69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BEBEBE"/>
            <w:vAlign w:val="center"/>
            <w:hideMark/>
          </w:tcPr>
          <w:p w14:paraId="48B04D4A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</w:tr>
      <w:tr w:rsidR="00C15281" w:rsidRPr="00F0635B" w14:paraId="692064B4" w14:textId="77777777" w:rsidTr="00F0635B">
        <w:trPr>
          <w:trHeight w:val="390"/>
          <w:jc w:val="center"/>
        </w:trPr>
        <w:tc>
          <w:tcPr>
            <w:tcW w:w="1555" w:type="dxa"/>
            <w:vAlign w:val="center"/>
            <w:hideMark/>
          </w:tcPr>
          <w:p w14:paraId="2ED16F1B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ver/Ever</w:t>
            </w:r>
          </w:p>
        </w:tc>
        <w:tc>
          <w:tcPr>
            <w:tcW w:w="850" w:type="dxa"/>
            <w:vAlign w:val="center"/>
            <w:hideMark/>
          </w:tcPr>
          <w:p w14:paraId="33A01F79" w14:textId="77777777" w:rsidR="00C15281" w:rsidRPr="00F0635B" w:rsidRDefault="00C15281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22664</w:t>
            </w:r>
          </w:p>
        </w:tc>
        <w:tc>
          <w:tcPr>
            <w:tcW w:w="992" w:type="dxa"/>
            <w:vAlign w:val="center"/>
            <w:hideMark/>
          </w:tcPr>
          <w:p w14:paraId="20E4356F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18" w:type="dxa"/>
            <w:vAlign w:val="center"/>
            <w:hideMark/>
          </w:tcPr>
          <w:p w14:paraId="6DE299F2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vAlign w:val="center"/>
            <w:hideMark/>
          </w:tcPr>
          <w:p w14:paraId="2938C2B7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0192AC3E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80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97-3.3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72E67E1E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4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5-2.6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0F813C90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2"/>
            <w:r w:rsidRPr="00F0635B">
              <w:rPr>
                <w:rFonts w:ascii="Times New Roman" w:hAnsi="Times New Roman" w:hint="eastAsia"/>
                <w:sz w:val="18"/>
                <w:szCs w:val="18"/>
              </w:rPr>
              <w:t>2.07</w:t>
            </w:r>
            <w:bookmarkEnd w:id="0"/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12-3.8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6BFD2279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2D2DA8D6" w14:textId="77777777" w:rsidTr="00F0635B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1AC44B33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50" w:type="dxa"/>
            <w:vAlign w:val="center"/>
            <w:hideMark/>
          </w:tcPr>
          <w:p w14:paraId="7785960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335</w:t>
            </w:r>
          </w:p>
        </w:tc>
        <w:tc>
          <w:tcPr>
            <w:tcW w:w="992" w:type="dxa"/>
            <w:vAlign w:val="center"/>
            <w:hideMark/>
          </w:tcPr>
          <w:p w14:paraId="5AD974B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18" w:type="dxa"/>
            <w:vAlign w:val="center"/>
            <w:hideMark/>
          </w:tcPr>
          <w:p w14:paraId="635F792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  <w:hideMark/>
          </w:tcPr>
          <w:p w14:paraId="60B7C3DA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04E1779D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3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67-2.58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58B66759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25</w:t>
            </w:r>
            <w:bookmarkStart w:id="1" w:name="OLE_LINK3"/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65-2.40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  <w:bookmarkEnd w:id="1"/>
          </w:p>
        </w:tc>
        <w:tc>
          <w:tcPr>
            <w:tcW w:w="1984" w:type="dxa"/>
            <w:vAlign w:val="center"/>
            <w:hideMark/>
          </w:tcPr>
          <w:p w14:paraId="68A7ACB4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4"/>
            <w:r w:rsidRPr="00F0635B">
              <w:rPr>
                <w:rFonts w:ascii="Times New Roman" w:hAnsi="Times New Roman" w:hint="eastAsia"/>
                <w:sz w:val="18"/>
                <w:szCs w:val="18"/>
              </w:rPr>
              <w:t>1.4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9-2.6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  <w:bookmarkEnd w:id="2"/>
          </w:p>
        </w:tc>
        <w:tc>
          <w:tcPr>
            <w:tcW w:w="1673" w:type="dxa"/>
            <w:vAlign w:val="center"/>
          </w:tcPr>
          <w:p w14:paraId="03995A6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768F6C05" w14:textId="77777777" w:rsidTr="00F0635B">
        <w:trPr>
          <w:trHeight w:val="295"/>
          <w:jc w:val="center"/>
        </w:trPr>
        <w:tc>
          <w:tcPr>
            <w:tcW w:w="1555" w:type="dxa"/>
            <w:shd w:val="clear" w:color="auto" w:fill="BEBEBE"/>
            <w:vAlign w:val="center"/>
            <w:hideMark/>
          </w:tcPr>
          <w:p w14:paraId="4BB2F2E8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Alcohol drinking</w:t>
            </w:r>
          </w:p>
        </w:tc>
        <w:tc>
          <w:tcPr>
            <w:tcW w:w="850" w:type="dxa"/>
            <w:shd w:val="clear" w:color="auto" w:fill="BEBEBE"/>
            <w:vAlign w:val="center"/>
          </w:tcPr>
          <w:p w14:paraId="2B1D8DF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EBEBE"/>
            <w:vAlign w:val="center"/>
          </w:tcPr>
          <w:p w14:paraId="27DC14D9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EBEBE"/>
            <w:vAlign w:val="center"/>
          </w:tcPr>
          <w:p w14:paraId="411893B0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EBEBE"/>
            <w:vAlign w:val="center"/>
          </w:tcPr>
          <w:p w14:paraId="66E68C05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EBEBE"/>
            <w:vAlign w:val="center"/>
          </w:tcPr>
          <w:p w14:paraId="359687CA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BEBEBE"/>
            <w:vAlign w:val="center"/>
          </w:tcPr>
          <w:p w14:paraId="6AE42067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BEBEBE"/>
            <w:vAlign w:val="center"/>
          </w:tcPr>
          <w:p w14:paraId="4CBC0F52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BEBEBE"/>
            <w:vAlign w:val="center"/>
            <w:hideMark/>
          </w:tcPr>
          <w:p w14:paraId="65A4990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20</w:t>
            </w:r>
          </w:p>
        </w:tc>
      </w:tr>
      <w:tr w:rsidR="00C15281" w:rsidRPr="00F0635B" w14:paraId="01411FAB" w14:textId="77777777" w:rsidTr="00F0635B">
        <w:trPr>
          <w:trHeight w:val="400"/>
          <w:jc w:val="center"/>
        </w:trPr>
        <w:tc>
          <w:tcPr>
            <w:tcW w:w="1555" w:type="dxa"/>
            <w:vAlign w:val="center"/>
            <w:hideMark/>
          </w:tcPr>
          <w:p w14:paraId="772FEAC8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ver/Ever</w:t>
            </w:r>
          </w:p>
        </w:tc>
        <w:tc>
          <w:tcPr>
            <w:tcW w:w="850" w:type="dxa"/>
            <w:vAlign w:val="center"/>
            <w:hideMark/>
          </w:tcPr>
          <w:p w14:paraId="044EFB50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1948</w:t>
            </w:r>
          </w:p>
        </w:tc>
        <w:tc>
          <w:tcPr>
            <w:tcW w:w="992" w:type="dxa"/>
            <w:vAlign w:val="center"/>
            <w:hideMark/>
          </w:tcPr>
          <w:p w14:paraId="650BDAE4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18" w:type="dxa"/>
            <w:vAlign w:val="center"/>
            <w:hideMark/>
          </w:tcPr>
          <w:p w14:paraId="12D94AD3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  <w:hideMark/>
          </w:tcPr>
          <w:p w14:paraId="35184D01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004EFCBA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.2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18-4.4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71422B7B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5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5-3.02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128B0B91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.57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32-5.0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7B478187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65B36778" w14:textId="77777777" w:rsidTr="00F0635B">
        <w:trPr>
          <w:trHeight w:val="420"/>
          <w:jc w:val="center"/>
        </w:trPr>
        <w:tc>
          <w:tcPr>
            <w:tcW w:w="1555" w:type="dxa"/>
            <w:vAlign w:val="center"/>
            <w:hideMark/>
          </w:tcPr>
          <w:p w14:paraId="3A688DE8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50" w:type="dxa"/>
            <w:vAlign w:val="center"/>
            <w:hideMark/>
          </w:tcPr>
          <w:p w14:paraId="5818CC4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051</w:t>
            </w:r>
          </w:p>
        </w:tc>
        <w:tc>
          <w:tcPr>
            <w:tcW w:w="992" w:type="dxa"/>
            <w:vAlign w:val="center"/>
            <w:hideMark/>
          </w:tcPr>
          <w:p w14:paraId="4A60D026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18" w:type="dxa"/>
            <w:vAlign w:val="center"/>
            <w:hideMark/>
          </w:tcPr>
          <w:p w14:paraId="7F1E294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  <w:hideMark/>
          </w:tcPr>
          <w:p w14:paraId="43228313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1E0B5A87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0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56-2.0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349CB2BA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22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67-2.2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7A81608F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2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2-2.2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506249BB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3EA81645" w14:textId="77777777" w:rsidTr="00F0635B">
        <w:trPr>
          <w:trHeight w:val="300"/>
          <w:jc w:val="center"/>
        </w:trPr>
        <w:tc>
          <w:tcPr>
            <w:tcW w:w="1555" w:type="dxa"/>
            <w:shd w:val="clear" w:color="auto" w:fill="BEBEBE"/>
            <w:vAlign w:val="center"/>
            <w:hideMark/>
          </w:tcPr>
          <w:p w14:paraId="2E954CF2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Physicial</w:t>
            </w:r>
            <w:proofErr w:type="spellEnd"/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850" w:type="dxa"/>
            <w:shd w:val="clear" w:color="auto" w:fill="BEBEBE"/>
            <w:vAlign w:val="center"/>
          </w:tcPr>
          <w:p w14:paraId="30B5BE66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EBEBE"/>
            <w:vAlign w:val="center"/>
          </w:tcPr>
          <w:p w14:paraId="47562AC4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EBEBE"/>
            <w:vAlign w:val="center"/>
          </w:tcPr>
          <w:p w14:paraId="4FB387A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EBEBE"/>
            <w:vAlign w:val="center"/>
          </w:tcPr>
          <w:p w14:paraId="356710F1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EBEBE"/>
            <w:vAlign w:val="center"/>
          </w:tcPr>
          <w:p w14:paraId="4E01C524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BEBEBE"/>
            <w:vAlign w:val="center"/>
          </w:tcPr>
          <w:p w14:paraId="34F4DCE1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BEBEBE"/>
            <w:vAlign w:val="center"/>
          </w:tcPr>
          <w:p w14:paraId="30CA85AC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BEBEBE"/>
            <w:vAlign w:val="center"/>
            <w:hideMark/>
          </w:tcPr>
          <w:p w14:paraId="6476DA78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35</w:t>
            </w:r>
          </w:p>
        </w:tc>
      </w:tr>
      <w:tr w:rsidR="00C15281" w:rsidRPr="00F0635B" w14:paraId="2687DBDC" w14:textId="77777777" w:rsidTr="00F0635B">
        <w:trPr>
          <w:trHeight w:val="420"/>
          <w:jc w:val="center"/>
        </w:trPr>
        <w:tc>
          <w:tcPr>
            <w:tcW w:w="1555" w:type="dxa"/>
            <w:vAlign w:val="center"/>
            <w:hideMark/>
          </w:tcPr>
          <w:p w14:paraId="516B2564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ver/Ever</w:t>
            </w:r>
          </w:p>
        </w:tc>
        <w:tc>
          <w:tcPr>
            <w:tcW w:w="850" w:type="dxa"/>
            <w:vAlign w:val="center"/>
            <w:hideMark/>
          </w:tcPr>
          <w:p w14:paraId="16863C6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680</w:t>
            </w:r>
          </w:p>
        </w:tc>
        <w:tc>
          <w:tcPr>
            <w:tcW w:w="992" w:type="dxa"/>
            <w:vAlign w:val="center"/>
            <w:hideMark/>
          </w:tcPr>
          <w:p w14:paraId="36C720EB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8" w:type="dxa"/>
            <w:vAlign w:val="center"/>
            <w:hideMark/>
          </w:tcPr>
          <w:p w14:paraId="10469C62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  <w:hideMark/>
          </w:tcPr>
          <w:p w14:paraId="7FEA1A3D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52FD90AB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08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42-2.8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64A3C95C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0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41-2.6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7A70B512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8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33-2.11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50DF6DE5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5B40EA03" w14:textId="77777777" w:rsidTr="00F0635B">
        <w:trPr>
          <w:trHeight w:val="340"/>
          <w:jc w:val="center"/>
        </w:trPr>
        <w:tc>
          <w:tcPr>
            <w:tcW w:w="1555" w:type="dxa"/>
            <w:vAlign w:val="center"/>
            <w:hideMark/>
          </w:tcPr>
          <w:p w14:paraId="450A4F74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50" w:type="dxa"/>
            <w:vAlign w:val="center"/>
            <w:hideMark/>
          </w:tcPr>
          <w:p w14:paraId="3796E863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9319</w:t>
            </w:r>
          </w:p>
        </w:tc>
        <w:tc>
          <w:tcPr>
            <w:tcW w:w="992" w:type="dxa"/>
            <w:vAlign w:val="center"/>
            <w:hideMark/>
          </w:tcPr>
          <w:p w14:paraId="335DF03D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418" w:type="dxa"/>
            <w:vAlign w:val="center"/>
            <w:hideMark/>
          </w:tcPr>
          <w:p w14:paraId="35D61892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  <w:hideMark/>
          </w:tcPr>
          <w:p w14:paraId="71796CA8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5A4A5E25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70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01-2.8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720A87AE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4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85-2.3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1904210A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.0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27-3.4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4E7435CD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4E5BA967" w14:textId="77777777" w:rsidTr="00F0635B">
        <w:trPr>
          <w:trHeight w:val="295"/>
          <w:jc w:val="center"/>
        </w:trPr>
        <w:tc>
          <w:tcPr>
            <w:tcW w:w="1555" w:type="dxa"/>
            <w:shd w:val="clear" w:color="auto" w:fill="BEBEBE"/>
            <w:vAlign w:val="center"/>
            <w:hideMark/>
          </w:tcPr>
          <w:p w14:paraId="645E6E8C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850" w:type="dxa"/>
            <w:shd w:val="clear" w:color="auto" w:fill="BEBEBE"/>
            <w:vAlign w:val="center"/>
          </w:tcPr>
          <w:p w14:paraId="15C3DB8F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EBEBE"/>
            <w:vAlign w:val="center"/>
          </w:tcPr>
          <w:p w14:paraId="15CAC99B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EBEBE"/>
            <w:vAlign w:val="center"/>
          </w:tcPr>
          <w:p w14:paraId="1FA4EBD1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EBEBE"/>
            <w:vAlign w:val="center"/>
          </w:tcPr>
          <w:p w14:paraId="14F786B9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EBEBE"/>
            <w:vAlign w:val="center"/>
          </w:tcPr>
          <w:p w14:paraId="76F819DB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BEBEBE"/>
            <w:vAlign w:val="center"/>
          </w:tcPr>
          <w:p w14:paraId="2704DEAC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BEBEBE"/>
            <w:vAlign w:val="center"/>
          </w:tcPr>
          <w:p w14:paraId="00DF268F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BEBEBE"/>
            <w:vAlign w:val="center"/>
            <w:hideMark/>
          </w:tcPr>
          <w:p w14:paraId="0BD6E6A9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81</w:t>
            </w:r>
          </w:p>
        </w:tc>
      </w:tr>
      <w:tr w:rsidR="00C15281" w:rsidRPr="00F0635B" w14:paraId="63309565" w14:textId="77777777" w:rsidTr="00F0635B">
        <w:trPr>
          <w:trHeight w:val="359"/>
          <w:jc w:val="center"/>
        </w:trPr>
        <w:tc>
          <w:tcPr>
            <w:tcW w:w="1555" w:type="dxa"/>
            <w:vAlign w:val="center"/>
            <w:hideMark/>
          </w:tcPr>
          <w:p w14:paraId="2D7EA8C0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BMI&lt;28kg/m</w:t>
            </w:r>
            <w:r w:rsidRPr="00F0635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50" w:type="dxa"/>
            <w:vAlign w:val="center"/>
            <w:hideMark/>
          </w:tcPr>
          <w:p w14:paraId="6F1CA51D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9887</w:t>
            </w:r>
          </w:p>
        </w:tc>
        <w:tc>
          <w:tcPr>
            <w:tcW w:w="992" w:type="dxa"/>
            <w:vAlign w:val="center"/>
            <w:hideMark/>
          </w:tcPr>
          <w:p w14:paraId="38F741CC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18" w:type="dxa"/>
            <w:vAlign w:val="center"/>
            <w:hideMark/>
          </w:tcPr>
          <w:p w14:paraId="00A3F71F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vAlign w:val="center"/>
            <w:hideMark/>
          </w:tcPr>
          <w:p w14:paraId="2D4C02BB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581188B0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40(0.87-2.28)</w:t>
            </w:r>
          </w:p>
        </w:tc>
        <w:tc>
          <w:tcPr>
            <w:tcW w:w="2268" w:type="dxa"/>
            <w:vAlign w:val="center"/>
            <w:hideMark/>
          </w:tcPr>
          <w:p w14:paraId="33B5BB97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2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7-2.0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5DEA6460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OLE_LINK5"/>
            <w:r w:rsidRPr="00F0635B">
              <w:rPr>
                <w:rFonts w:ascii="Times New Roman" w:hAnsi="Times New Roman" w:hint="eastAsia"/>
                <w:sz w:val="18"/>
                <w:szCs w:val="18"/>
              </w:rPr>
              <w:t>1.53</w:t>
            </w:r>
            <w:bookmarkEnd w:id="3"/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95-2.4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04198C8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269240AE" w14:textId="77777777" w:rsidTr="00F0635B">
        <w:trPr>
          <w:trHeight w:val="382"/>
          <w:jc w:val="center"/>
        </w:trPr>
        <w:tc>
          <w:tcPr>
            <w:tcW w:w="1555" w:type="dxa"/>
            <w:vAlign w:val="center"/>
            <w:hideMark/>
          </w:tcPr>
          <w:p w14:paraId="59E01DAE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BMI</w:t>
            </w:r>
            <w:r w:rsidRPr="00F0635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≥</w:t>
            </w: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8kg/m</w:t>
            </w:r>
            <w:r w:rsidRPr="00F0635B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50" w:type="dxa"/>
            <w:vAlign w:val="center"/>
            <w:hideMark/>
          </w:tcPr>
          <w:p w14:paraId="05DF7BD3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112</w:t>
            </w:r>
          </w:p>
        </w:tc>
        <w:tc>
          <w:tcPr>
            <w:tcW w:w="992" w:type="dxa"/>
            <w:vAlign w:val="center"/>
            <w:hideMark/>
          </w:tcPr>
          <w:p w14:paraId="699DF86F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8" w:type="dxa"/>
            <w:vAlign w:val="center"/>
            <w:hideMark/>
          </w:tcPr>
          <w:p w14:paraId="6C50AFA9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34" w:type="dxa"/>
            <w:vAlign w:val="center"/>
            <w:hideMark/>
          </w:tcPr>
          <w:p w14:paraId="6E6FD177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52C3B1CC" w14:textId="66B4F5FF" w:rsidR="00C15281" w:rsidRPr="00F0635B" w:rsidRDefault="00C15281" w:rsidP="00C1528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bookmarkStart w:id="4" w:name="OLE_LINK6"/>
            <w:r w:rsidRPr="00F0635B">
              <w:rPr>
                <w:rFonts w:ascii="Times New Roman" w:hAnsi="Times New Roman" w:hint="eastAsia"/>
                <w:sz w:val="18"/>
                <w:szCs w:val="18"/>
              </w:rPr>
              <w:t>2.8</w:t>
            </w:r>
            <w:bookmarkEnd w:id="4"/>
            <w:r w:rsidRPr="00F0635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(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63-12.8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3888CAC8" w14:textId="77777777" w:rsidR="00C15281" w:rsidRPr="00F0635B" w:rsidRDefault="00C15281" w:rsidP="00C15281">
            <w:pPr>
              <w:jc w:val="center"/>
              <w:rPr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.07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48-8.98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72D8352B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3.1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6-12.9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6B7C9CA4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522E446B" w14:textId="77777777" w:rsidTr="00F0635B">
        <w:trPr>
          <w:trHeight w:val="382"/>
          <w:jc w:val="center"/>
        </w:trPr>
        <w:tc>
          <w:tcPr>
            <w:tcW w:w="1555" w:type="dxa"/>
            <w:shd w:val="clear" w:color="auto" w:fill="A4A4A4"/>
            <w:vAlign w:val="center"/>
            <w:hideMark/>
          </w:tcPr>
          <w:p w14:paraId="53C82BDA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Hypertention</w:t>
            </w:r>
            <w:proofErr w:type="spellEnd"/>
          </w:p>
        </w:tc>
        <w:tc>
          <w:tcPr>
            <w:tcW w:w="850" w:type="dxa"/>
            <w:shd w:val="clear" w:color="auto" w:fill="A4A4A4"/>
            <w:vAlign w:val="center"/>
          </w:tcPr>
          <w:p w14:paraId="41471F77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4A4A4"/>
            <w:vAlign w:val="center"/>
          </w:tcPr>
          <w:p w14:paraId="608EE6D4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4A4A4"/>
            <w:vAlign w:val="center"/>
          </w:tcPr>
          <w:p w14:paraId="653A419C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4A4A4"/>
            <w:vAlign w:val="center"/>
          </w:tcPr>
          <w:p w14:paraId="06F3DB69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4A4A4"/>
            <w:vAlign w:val="center"/>
          </w:tcPr>
          <w:p w14:paraId="54350789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4A4A4"/>
            <w:vAlign w:val="center"/>
          </w:tcPr>
          <w:p w14:paraId="116EFC0C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4A4A4"/>
            <w:vAlign w:val="center"/>
          </w:tcPr>
          <w:p w14:paraId="69C813B3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4A4A4"/>
            <w:vAlign w:val="center"/>
            <w:hideMark/>
          </w:tcPr>
          <w:p w14:paraId="3BA8B4D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33</w:t>
            </w:r>
          </w:p>
        </w:tc>
      </w:tr>
      <w:tr w:rsidR="00C15281" w:rsidRPr="00F0635B" w14:paraId="79C19008" w14:textId="77777777" w:rsidTr="00F0635B">
        <w:trPr>
          <w:trHeight w:val="382"/>
          <w:jc w:val="center"/>
        </w:trPr>
        <w:tc>
          <w:tcPr>
            <w:tcW w:w="1555" w:type="dxa"/>
            <w:vAlign w:val="center"/>
            <w:hideMark/>
          </w:tcPr>
          <w:p w14:paraId="54038C12" w14:textId="77777777" w:rsidR="00C15281" w:rsidRPr="00F0635B" w:rsidRDefault="00C15281">
            <w:pPr>
              <w:ind w:firstLineChars="100" w:firstLine="18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  <w:hideMark/>
          </w:tcPr>
          <w:p w14:paraId="27216828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9632</w:t>
            </w:r>
          </w:p>
        </w:tc>
        <w:tc>
          <w:tcPr>
            <w:tcW w:w="992" w:type="dxa"/>
            <w:vAlign w:val="center"/>
            <w:hideMark/>
          </w:tcPr>
          <w:p w14:paraId="47A5834C" w14:textId="77777777" w:rsidR="00C15281" w:rsidRPr="00F0635B" w:rsidRDefault="00C15281">
            <w:pPr>
              <w:ind w:firstLineChars="50" w:firstLine="9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18" w:type="dxa"/>
            <w:vAlign w:val="center"/>
            <w:hideMark/>
          </w:tcPr>
          <w:p w14:paraId="33AAE05D" w14:textId="77777777" w:rsidR="00C15281" w:rsidRPr="00F0635B" w:rsidRDefault="00C15281">
            <w:pPr>
              <w:ind w:firstLineChars="50" w:firstLine="9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vAlign w:val="center"/>
            <w:hideMark/>
          </w:tcPr>
          <w:p w14:paraId="3D6E1CE3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445706C8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8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06-3.1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59AC0A16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8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07-3.1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380BC941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.0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18-3.4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3734A598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68B072ED" w14:textId="77777777" w:rsidTr="00F0635B">
        <w:trPr>
          <w:trHeight w:val="382"/>
          <w:jc w:val="center"/>
        </w:trPr>
        <w:tc>
          <w:tcPr>
            <w:tcW w:w="1555" w:type="dxa"/>
            <w:vAlign w:val="center"/>
            <w:hideMark/>
          </w:tcPr>
          <w:p w14:paraId="11BF7E9E" w14:textId="77777777" w:rsidR="00C15281" w:rsidRPr="00F0635B" w:rsidRDefault="00C15281">
            <w:pPr>
              <w:ind w:firstLineChars="100" w:firstLine="18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  <w:hideMark/>
          </w:tcPr>
          <w:p w14:paraId="7A6922AD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367</w:t>
            </w:r>
          </w:p>
        </w:tc>
        <w:tc>
          <w:tcPr>
            <w:tcW w:w="992" w:type="dxa"/>
            <w:vAlign w:val="center"/>
            <w:hideMark/>
          </w:tcPr>
          <w:p w14:paraId="2E64384A" w14:textId="77777777" w:rsidR="00C15281" w:rsidRPr="00F0635B" w:rsidRDefault="00C15281">
            <w:pPr>
              <w:ind w:firstLineChars="50" w:firstLine="9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18" w:type="dxa"/>
            <w:vAlign w:val="center"/>
            <w:hideMark/>
          </w:tcPr>
          <w:p w14:paraId="55D04905" w14:textId="77777777" w:rsidR="00C15281" w:rsidRPr="00F0635B" w:rsidRDefault="00C15281">
            <w:pPr>
              <w:ind w:firstLineChars="50" w:firstLine="9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4" w:type="dxa"/>
            <w:vAlign w:val="center"/>
            <w:hideMark/>
          </w:tcPr>
          <w:p w14:paraId="328E325D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142EE2B2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22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53-2.80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65BB7006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89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40-1.98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62C57A35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53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73-3.20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4CEE2FE6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4029CA74" w14:textId="77777777" w:rsidTr="00F0635B">
        <w:trPr>
          <w:trHeight w:val="382"/>
          <w:jc w:val="center"/>
        </w:trPr>
        <w:tc>
          <w:tcPr>
            <w:tcW w:w="1555" w:type="dxa"/>
            <w:shd w:val="clear" w:color="auto" w:fill="A4A4A4"/>
            <w:vAlign w:val="center"/>
            <w:hideMark/>
          </w:tcPr>
          <w:p w14:paraId="5435EF46" w14:textId="77777777" w:rsidR="00C15281" w:rsidRPr="00F0635B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850" w:type="dxa"/>
            <w:shd w:val="clear" w:color="auto" w:fill="A4A4A4"/>
            <w:vAlign w:val="center"/>
          </w:tcPr>
          <w:p w14:paraId="34292FF7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4A4A4"/>
            <w:vAlign w:val="center"/>
          </w:tcPr>
          <w:p w14:paraId="2B21E0E9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4A4A4"/>
            <w:vAlign w:val="center"/>
          </w:tcPr>
          <w:p w14:paraId="4DBE1DBD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4A4A4"/>
            <w:vAlign w:val="center"/>
          </w:tcPr>
          <w:p w14:paraId="1187C65C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4A4A4"/>
            <w:vAlign w:val="center"/>
          </w:tcPr>
          <w:p w14:paraId="20D18413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4A4A4"/>
            <w:vAlign w:val="center"/>
          </w:tcPr>
          <w:p w14:paraId="20C49FC6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4A4A4"/>
            <w:vAlign w:val="center"/>
          </w:tcPr>
          <w:p w14:paraId="323244B9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4A4A4"/>
            <w:vAlign w:val="center"/>
            <w:hideMark/>
          </w:tcPr>
          <w:p w14:paraId="4D834639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</w:tr>
      <w:tr w:rsidR="00C15281" w:rsidRPr="00F0635B" w14:paraId="24CB8A57" w14:textId="77777777" w:rsidTr="00F0635B">
        <w:trPr>
          <w:trHeight w:val="382"/>
          <w:jc w:val="center"/>
        </w:trPr>
        <w:tc>
          <w:tcPr>
            <w:tcW w:w="1555" w:type="dxa"/>
            <w:vAlign w:val="center"/>
            <w:hideMark/>
          </w:tcPr>
          <w:p w14:paraId="1E48A480" w14:textId="77777777" w:rsidR="00C15281" w:rsidRPr="00F0635B" w:rsidRDefault="00C15281">
            <w:pPr>
              <w:ind w:firstLineChars="100" w:firstLine="18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  <w:hideMark/>
          </w:tcPr>
          <w:p w14:paraId="63DB8C9A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5259</w:t>
            </w:r>
          </w:p>
        </w:tc>
        <w:tc>
          <w:tcPr>
            <w:tcW w:w="992" w:type="dxa"/>
            <w:vAlign w:val="center"/>
            <w:hideMark/>
          </w:tcPr>
          <w:p w14:paraId="78ADE26F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418" w:type="dxa"/>
            <w:vAlign w:val="center"/>
            <w:hideMark/>
          </w:tcPr>
          <w:p w14:paraId="41D4AB25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vAlign w:val="center"/>
            <w:hideMark/>
          </w:tcPr>
          <w:p w14:paraId="16B676CC" w14:textId="77777777" w:rsidR="00C15281" w:rsidRPr="00F0635B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  <w:hideMark/>
          </w:tcPr>
          <w:p w14:paraId="70F8271B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66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05-2.62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  <w:hideMark/>
          </w:tcPr>
          <w:p w14:paraId="7B011D15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4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93-2.28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vAlign w:val="center"/>
            <w:hideMark/>
          </w:tcPr>
          <w:p w14:paraId="74C5AC95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.84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.19-2.85</w:t>
            </w:r>
            <w:r w:rsidRPr="00F0635B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vAlign w:val="center"/>
          </w:tcPr>
          <w:p w14:paraId="5E7AB701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F0635B" w14:paraId="5EBBBA9B" w14:textId="77777777" w:rsidTr="00F0635B">
        <w:trPr>
          <w:trHeight w:val="382"/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2F86F171" w14:textId="77777777" w:rsidR="00C15281" w:rsidRPr="00F0635B" w:rsidRDefault="00C1528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66E93A9D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7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1C7A8C94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46FC0B1" w14:textId="77777777" w:rsidR="00C15281" w:rsidRPr="00F0635B" w:rsidRDefault="00C15281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3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E3FFF3E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282FEF87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4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18-1.2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5204C736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3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15-1.0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1C5B5329" w14:textId="77777777" w:rsidR="00C15281" w:rsidRPr="00F0635B" w:rsidRDefault="00C15281" w:rsidP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9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.38-2.1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76921EFD" w14:textId="77777777" w:rsidR="00C15281" w:rsidRPr="00F0635B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DC71AFE" w14:textId="77777777" w:rsidR="00F0635B" w:rsidRDefault="00F0635B" w:rsidP="0014217D">
      <w:pPr>
        <w:rPr>
          <w:rFonts w:ascii="Times New Roman" w:hAnsi="Times New Roman"/>
          <w:sz w:val="18"/>
          <w:szCs w:val="18"/>
        </w:rPr>
      </w:pPr>
    </w:p>
    <w:p w14:paraId="0FC19602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lastRenderedPageBreak/>
        <w:t>Model 1: adjusted for age and sex;</w:t>
      </w:r>
    </w:p>
    <w:p w14:paraId="10A48FF7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2: adjusted for age, sex, smoking, drinking, education level, salt status, physical activity, and BMI;</w:t>
      </w:r>
    </w:p>
    <w:p w14:paraId="1433A3EA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 xml:space="preserve">Model 3: adjusted for all the variables in model 2 and LDL-C, HDL-C, </w:t>
      </w:r>
      <w:proofErr w:type="spellStart"/>
      <w:r>
        <w:rPr>
          <w:rFonts w:ascii="Times New Roman" w:eastAsia="Malgun Gothic" w:hAnsi="Times New Roman"/>
        </w:rPr>
        <w:t>hs</w:t>
      </w:r>
      <w:proofErr w:type="spellEnd"/>
      <w:r>
        <w:rPr>
          <w:rFonts w:ascii="Times New Roman" w:eastAsia="Malgun Gothic" w:hAnsi="Times New Roman"/>
        </w:rPr>
        <w:t>-CRP, hypertension, antidiabetic drugs, antihypertensive drugs and lipid-lowering drugs.</w:t>
      </w:r>
    </w:p>
    <w:p w14:paraId="3A7E7446" w14:textId="4ABB493E" w:rsidR="00C15281" w:rsidRDefault="00F0635B" w:rsidP="00F0635B">
      <w:pPr>
        <w:spacing w:line="360" w:lineRule="auto"/>
        <w:rPr>
          <w:rFonts w:ascii="Times New Roman" w:eastAsiaTheme="minorEastAsia" w:hAnsi="Times New Roman"/>
        </w:rPr>
      </w:pPr>
      <w:proofErr w:type="spellStart"/>
      <w:r>
        <w:rPr>
          <w:rFonts w:ascii="Times New Roman" w:hAnsi="Times New Roman"/>
        </w:rPr>
        <w:t>TyG</w:t>
      </w:r>
      <w:proofErr w:type="spellEnd"/>
      <w:r>
        <w:rPr>
          <w:rFonts w:ascii="Times New Roman" w:hAnsi="Times New Roman"/>
        </w:rPr>
        <w:t xml:space="preserve"> indicates triglyceride-glucose.</w:t>
      </w:r>
    </w:p>
    <w:p w14:paraId="0DF59AAE" w14:textId="77777777" w:rsidR="00F0635B" w:rsidRPr="00F0635B" w:rsidRDefault="00F0635B" w:rsidP="00F0635B">
      <w:pPr>
        <w:spacing w:line="360" w:lineRule="auto"/>
        <w:rPr>
          <w:rFonts w:ascii="Times New Roman" w:eastAsiaTheme="minorEastAsia" w:hAnsi="Times New Roman" w:hint="eastAsia"/>
        </w:rPr>
      </w:pPr>
    </w:p>
    <w:tbl>
      <w:tblPr>
        <w:tblW w:w="1320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609"/>
        <w:gridCol w:w="1610"/>
        <w:gridCol w:w="1984"/>
        <w:gridCol w:w="2219"/>
        <w:gridCol w:w="1937"/>
        <w:gridCol w:w="1848"/>
      </w:tblGrid>
      <w:tr w:rsidR="00C15281" w:rsidRPr="00C15281" w14:paraId="4D89C67A" w14:textId="77777777" w:rsidTr="00C15281">
        <w:trPr>
          <w:trHeight w:val="433"/>
        </w:trPr>
        <w:tc>
          <w:tcPr>
            <w:tcW w:w="132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9D1FF" w14:textId="476B0538" w:rsidR="00C15281" w:rsidRPr="00C15281" w:rsidRDefault="00C15281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Supplementary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able</w:t>
            </w:r>
            <w:r w:rsidR="0014217D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Sensitive analysis</w:t>
            </w:r>
            <w:r w:rsidRPr="00C15281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for </w:t>
            </w:r>
            <w:r w:rsidRPr="00C15281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azard ratios values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and 95% Confidence Intervals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 xml:space="preserve">(CI) according to the period of baseline and follow-up </w:t>
            </w:r>
          </w:p>
        </w:tc>
      </w:tr>
      <w:tr w:rsidR="00C15281" w:rsidRPr="00C15281" w14:paraId="5B88D0DB" w14:textId="77777777" w:rsidTr="00C15281">
        <w:trPr>
          <w:trHeight w:val="433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021EB" w14:textId="77777777" w:rsidR="00C15281" w:rsidRPr="00C15281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207EA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68A27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ED475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961A0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2F7C9" w14:textId="77777777" w:rsidR="00C15281" w:rsidRPr="00C15281" w:rsidRDefault="00C15281">
            <w:pPr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or trend</w:t>
            </w:r>
          </w:p>
        </w:tc>
      </w:tr>
      <w:tr w:rsidR="00C15281" w:rsidRPr="00C15281" w14:paraId="0AE70F7B" w14:textId="77777777" w:rsidTr="00C15281">
        <w:trPr>
          <w:trHeight w:val="318"/>
        </w:trPr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  <w:hideMark/>
          </w:tcPr>
          <w:p w14:paraId="2AC13E8C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Without Antihypertensive treat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5289444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770DDD5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69F23D1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0D1F2C9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7FFF943E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79AE1DD4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8606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8A771B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C1612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7B8E47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B20A3C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E381C99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3D76CECE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3EC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66B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5F93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6-2.6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762D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5-2.5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B49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3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45-3.7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B7F7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28F75C83" w14:textId="77777777" w:rsidTr="00C15281">
        <w:trPr>
          <w:trHeight w:val="275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79F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F83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B21E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3-2.5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B50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85-2.3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331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16-3.0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F4F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</w:tr>
      <w:tr w:rsidR="00C15281" w:rsidRPr="00C15281" w14:paraId="35C9D9E1" w14:textId="77777777" w:rsidTr="00C15281">
        <w:trPr>
          <w:trHeight w:val="23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A4D5D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BB70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9943F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89-2.4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D0111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78-2.1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2CCDC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2-2.7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DF9E53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</w:tr>
      <w:tr w:rsidR="00C15281" w:rsidRPr="00C15281" w14:paraId="0B31F771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84CCE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schemic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86739EE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2610AF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E5B16BC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7843298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595B447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35A3BEA1" w14:textId="77777777" w:rsidTr="00C15281">
        <w:trPr>
          <w:trHeight w:val="322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500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16CFE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F328D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9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6-3.0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322B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7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2-3.2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8C7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3.0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68-5.4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2A3D4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6AE3F598" w14:textId="77777777" w:rsidTr="00C15281">
        <w:trPr>
          <w:trHeight w:val="287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4EC5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EAB8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B620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1-3.5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371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79-2.8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BFC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3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27-4.2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2AC1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</w:tr>
      <w:tr w:rsidR="00C15281" w:rsidRPr="00C15281" w14:paraId="7D7EE52A" w14:textId="77777777" w:rsidTr="00C15281">
        <w:trPr>
          <w:trHeight w:val="9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ACF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9850" w14:textId="77777777" w:rsidR="00C15281" w:rsidRPr="00C15281" w:rsidRDefault="00C15281">
            <w:pPr>
              <w:jc w:val="center"/>
              <w:rPr>
                <w:rFonts w:ascii="Times New Roman" w:hAnsi="Times New Roman"/>
                <w:color w:val="5B9BD5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E218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6-3.3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456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71-2.5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CA0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0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10-3.7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009A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</w:tr>
      <w:tr w:rsidR="00C15281" w:rsidRPr="00C15281" w14:paraId="76964AA4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2A7891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emorrhage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0135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2C11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5F94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F60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167C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691EBFA1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6D3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DA88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4E7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9-2.5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C62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2-2.6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0E7E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0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7-2.4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EC23F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</w:tr>
      <w:tr w:rsidR="00C15281" w:rsidRPr="00C15281" w14:paraId="2F0787B6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A6E0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C345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1157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9-2.5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08B7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0-2.5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E78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9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3-2.3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A540F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95</w:t>
            </w:r>
          </w:p>
        </w:tc>
      </w:tr>
      <w:tr w:rsidR="00C15281" w:rsidRPr="00C15281" w14:paraId="1C7760A0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E16C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ED8D7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8E3A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0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7-2.5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233D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0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45-2.3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BA57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8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36-2.0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757F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66</w:t>
            </w:r>
          </w:p>
        </w:tc>
      </w:tr>
    </w:tbl>
    <w:p w14:paraId="429CF1AC" w14:textId="19F0356B" w:rsidR="00C15281" w:rsidRPr="00C15281" w:rsidRDefault="00C15281">
      <w:pPr>
        <w:rPr>
          <w:rFonts w:hint="eastAsia"/>
          <w:sz w:val="18"/>
          <w:szCs w:val="18"/>
        </w:rPr>
      </w:pPr>
    </w:p>
    <w:p w14:paraId="2F3E0CDC" w14:textId="7A80163B" w:rsidR="00C15281" w:rsidRPr="00C15281" w:rsidRDefault="00C15281">
      <w:pPr>
        <w:rPr>
          <w:sz w:val="18"/>
          <w:szCs w:val="18"/>
        </w:rPr>
      </w:pPr>
    </w:p>
    <w:p w14:paraId="453B8635" w14:textId="1798848F" w:rsidR="00C15281" w:rsidRPr="00C15281" w:rsidRDefault="00C15281">
      <w:pPr>
        <w:rPr>
          <w:rFonts w:hint="eastAsia"/>
          <w:sz w:val="18"/>
          <w:szCs w:val="18"/>
        </w:rPr>
      </w:pPr>
    </w:p>
    <w:tbl>
      <w:tblPr>
        <w:tblW w:w="1320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609"/>
        <w:gridCol w:w="1610"/>
        <w:gridCol w:w="1984"/>
        <w:gridCol w:w="2219"/>
        <w:gridCol w:w="1937"/>
        <w:gridCol w:w="1848"/>
      </w:tblGrid>
      <w:tr w:rsidR="00C15281" w:rsidRPr="00C15281" w14:paraId="3BD5F8FF" w14:textId="77777777" w:rsidTr="00C15281">
        <w:trPr>
          <w:trHeight w:val="342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CC4C94B" w14:textId="6AB1647E" w:rsidR="00C15281" w:rsidRPr="00C15281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lastRenderedPageBreak/>
              <w:t xml:space="preserve">Continue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Supplementary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able</w:t>
            </w:r>
            <w:r w:rsidR="0014217D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6B41E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CCE85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FABAE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E22E6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1BF014" w14:textId="77777777" w:rsidR="00C15281" w:rsidRPr="00C15281" w:rsidRDefault="00C15281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C15281" w:rsidRPr="00C15281" w14:paraId="25A40728" w14:textId="77777777" w:rsidTr="00C15281">
        <w:trPr>
          <w:trHeight w:val="342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BE1E4A" w14:textId="77777777" w:rsidR="00C15281" w:rsidRPr="00C15281" w:rsidRDefault="00C15281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A9CB396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8A22589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F86BA68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EAA061E" w14:textId="77777777" w:rsidR="00C15281" w:rsidRPr="00C15281" w:rsidRDefault="00C15281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B97AAC" w14:textId="77777777" w:rsidR="00C15281" w:rsidRPr="00C15281" w:rsidRDefault="00C15281">
            <w:pPr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or trend</w:t>
            </w:r>
          </w:p>
        </w:tc>
      </w:tr>
      <w:tr w:rsidR="00C15281" w:rsidRPr="00C15281" w14:paraId="7FB073D6" w14:textId="77777777" w:rsidTr="00C15281">
        <w:trPr>
          <w:trHeight w:val="356"/>
        </w:trPr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  <w:hideMark/>
          </w:tcPr>
          <w:p w14:paraId="20B347E0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With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ut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ntidiabetic treat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18D914A6" w14:textId="77777777" w:rsidR="00C15281" w:rsidRPr="00C15281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5AF9E79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40366A0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028EE7D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3F60CD4A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658E9AEA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D56D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73A9" w14:textId="77777777" w:rsidR="00C15281" w:rsidRPr="00C15281" w:rsidRDefault="00C15281">
            <w:pPr>
              <w:ind w:firstLineChars="100" w:firstLine="18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1C0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CEF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FFB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F017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790EBDFA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E6D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8914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2BB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7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8-2.6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BEC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1-2.4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CEF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2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48-3.4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8874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C15281" w:rsidRPr="00C15281" w14:paraId="03E3BD39" w14:textId="77777777" w:rsidTr="00C15281">
        <w:trPr>
          <w:trHeight w:val="362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18F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241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1DB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5-2.6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828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3-2.2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191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9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25-2.9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48B8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651DD029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E94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442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58B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0-2.4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3D3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84-2.0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836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7-2.5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D0E6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</w:tr>
      <w:tr w:rsidR="00C15281" w:rsidRPr="00C15281" w14:paraId="4D5C7960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78F1C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schemic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9C9F35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887BF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1607764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51AF0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3B47795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24C4B835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9477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6A5A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DA4D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9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15-3.3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A06F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5-2.8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7F1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6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57-4.3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B414B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4303E3FB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B9A8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4F02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D2B2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11-3.2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E73F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87-2.5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3353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1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28-3.5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C6E4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51A57581" w14:textId="77777777" w:rsidTr="00C15281">
        <w:trPr>
          <w:trHeight w:val="312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DF52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2419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293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7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4-3.06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B54F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77-2.3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F7A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7-3.0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48CA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</w:tr>
      <w:tr w:rsidR="00C15281" w:rsidRPr="00C15281" w14:paraId="63D16515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B998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emorrhage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B71CCF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1FEC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E27A4E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1ED395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BE4E60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509D513F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B6E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F22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E45B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7-2.8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45F6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9-2.8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026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65-3.0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4EE0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42</w:t>
            </w:r>
          </w:p>
        </w:tc>
      </w:tr>
      <w:tr w:rsidR="00C15281" w:rsidRPr="00C15281" w14:paraId="4976384D" w14:textId="77777777" w:rsidTr="00C15281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2C6B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126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3DA0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6-2.7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0CAC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7-2.7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0655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62-2.9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E97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50</w:t>
            </w:r>
          </w:p>
        </w:tc>
      </w:tr>
      <w:tr w:rsidR="00C15281" w:rsidRPr="00C15281" w14:paraId="1D0524A8" w14:textId="77777777" w:rsidTr="00C15281">
        <w:trPr>
          <w:trHeight w:val="90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ABE4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2C7F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E399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5-2.78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3BD5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2-2.6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416B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52-2.6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D7347B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81</w:t>
            </w:r>
          </w:p>
        </w:tc>
      </w:tr>
    </w:tbl>
    <w:p w14:paraId="44CBDC49" w14:textId="223BBFCF" w:rsidR="00C15281" w:rsidRDefault="00C15281">
      <w:pPr>
        <w:rPr>
          <w:sz w:val="18"/>
          <w:szCs w:val="18"/>
        </w:rPr>
      </w:pPr>
    </w:p>
    <w:p w14:paraId="693A1D52" w14:textId="7583CAAC" w:rsidR="00F0635B" w:rsidRDefault="00F0635B">
      <w:pPr>
        <w:rPr>
          <w:sz w:val="18"/>
          <w:szCs w:val="18"/>
        </w:rPr>
      </w:pPr>
    </w:p>
    <w:p w14:paraId="5C031A4D" w14:textId="7E14D283" w:rsidR="00F0635B" w:rsidRDefault="00F0635B">
      <w:pPr>
        <w:rPr>
          <w:sz w:val="18"/>
          <w:szCs w:val="18"/>
        </w:rPr>
      </w:pPr>
    </w:p>
    <w:p w14:paraId="7FDCE3EC" w14:textId="5820CA25" w:rsidR="00F0635B" w:rsidRDefault="00F0635B">
      <w:pPr>
        <w:rPr>
          <w:sz w:val="18"/>
          <w:szCs w:val="18"/>
        </w:rPr>
      </w:pPr>
    </w:p>
    <w:p w14:paraId="7CF7DF8E" w14:textId="4C483CED" w:rsidR="00F0635B" w:rsidRDefault="00F0635B">
      <w:pPr>
        <w:rPr>
          <w:sz w:val="18"/>
          <w:szCs w:val="18"/>
        </w:rPr>
      </w:pPr>
    </w:p>
    <w:p w14:paraId="0A563122" w14:textId="27A7A172" w:rsidR="00F0635B" w:rsidRDefault="00F0635B">
      <w:pPr>
        <w:rPr>
          <w:sz w:val="18"/>
          <w:szCs w:val="18"/>
        </w:rPr>
      </w:pPr>
    </w:p>
    <w:p w14:paraId="64E95FD0" w14:textId="680DA0C0" w:rsidR="00F0635B" w:rsidRDefault="00F0635B">
      <w:pPr>
        <w:rPr>
          <w:sz w:val="18"/>
          <w:szCs w:val="18"/>
        </w:rPr>
      </w:pPr>
    </w:p>
    <w:p w14:paraId="6DDCDF0E" w14:textId="4D661F36" w:rsidR="00F0635B" w:rsidRDefault="00F0635B">
      <w:pPr>
        <w:rPr>
          <w:sz w:val="18"/>
          <w:szCs w:val="18"/>
        </w:rPr>
      </w:pPr>
    </w:p>
    <w:p w14:paraId="61C82FA9" w14:textId="57D94674" w:rsidR="00F0635B" w:rsidRDefault="00F0635B">
      <w:pPr>
        <w:rPr>
          <w:sz w:val="18"/>
          <w:szCs w:val="18"/>
        </w:rPr>
      </w:pPr>
    </w:p>
    <w:p w14:paraId="4570A4BC" w14:textId="0D6C9CE9" w:rsidR="00F0635B" w:rsidRDefault="00F0635B">
      <w:pPr>
        <w:rPr>
          <w:sz w:val="18"/>
          <w:szCs w:val="18"/>
        </w:rPr>
      </w:pPr>
    </w:p>
    <w:p w14:paraId="1ACC5D9B" w14:textId="77777777" w:rsidR="00F0635B" w:rsidRPr="00C15281" w:rsidRDefault="00F0635B">
      <w:pPr>
        <w:rPr>
          <w:rFonts w:hint="eastAsia"/>
          <w:sz w:val="18"/>
          <w:szCs w:val="18"/>
        </w:rPr>
      </w:pPr>
    </w:p>
    <w:tbl>
      <w:tblPr>
        <w:tblW w:w="1340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805"/>
        <w:gridCol w:w="1610"/>
        <w:gridCol w:w="1984"/>
        <w:gridCol w:w="2219"/>
        <w:gridCol w:w="1937"/>
        <w:gridCol w:w="1848"/>
      </w:tblGrid>
      <w:tr w:rsidR="00C15281" w:rsidRPr="00C15281" w14:paraId="3EE2F9DE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99D232D" w14:textId="073D6109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lastRenderedPageBreak/>
              <w:t xml:space="preserve">Continue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Supplementary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 xml:space="preserve">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able</w:t>
            </w:r>
            <w:r w:rsidR="0014217D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5B313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7BE9D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C6B54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25F66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6BC14A" w14:textId="77777777" w:rsidR="00C15281" w:rsidRPr="00C15281" w:rsidRDefault="00C15281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C15281" w:rsidRPr="00C15281" w14:paraId="5E1263F5" w14:textId="77777777" w:rsidTr="00C15281">
        <w:trPr>
          <w:trHeight w:val="280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988627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A5F4B1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4D1027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5900F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E86431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C7C661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or trend</w:t>
            </w:r>
          </w:p>
        </w:tc>
      </w:tr>
      <w:tr w:rsidR="00C15281" w:rsidRPr="00C15281" w14:paraId="37C390F7" w14:textId="77777777" w:rsidTr="00C15281">
        <w:trPr>
          <w:trHeight w:val="199"/>
        </w:trPr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  <w:hideMark/>
          </w:tcPr>
          <w:p w14:paraId="02919D6D" w14:textId="77777777" w:rsidR="00C15281" w:rsidRPr="00C15281" w:rsidRDefault="00C1528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With</w:t>
            </w: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out 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Lipid-lowering treat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275115E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6CC1CDF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6207F43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6630E0A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4A4A4"/>
            <w:vAlign w:val="center"/>
          </w:tcPr>
          <w:p w14:paraId="7C287954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1DC2C47A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1A89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EC8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0E4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9C0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710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64D4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78C4DF2B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83D4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DF8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245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6-2.6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EF2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3-2.5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B68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4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60-3.7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79E9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&lt;0.01</w:t>
            </w:r>
          </w:p>
        </w:tc>
      </w:tr>
      <w:tr w:rsidR="00C15281" w:rsidRPr="00C15281" w14:paraId="39F39A01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7AD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8A0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04AA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2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03-2.5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6D5D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47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4-2.31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31C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0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33-3.1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FB019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5E213F3B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F9E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993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2B67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4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98-2.4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DB8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3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0.84-2.09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9E28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75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（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1.13-2.70</w:t>
            </w:r>
            <w:r w:rsidRPr="00C15281">
              <w:rPr>
                <w:rFonts w:ascii="宋体" w:hAnsi="宋体" w:hint="eastAsia"/>
                <w:sz w:val="18"/>
                <w:szCs w:val="18"/>
              </w:rPr>
              <w:t>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4A83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C15281" w:rsidRPr="00C15281" w14:paraId="09D49192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3AAC0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schemic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23A6C4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59BD0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2BB5CDC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8A4E88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97A09B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759917FE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55D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6339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589E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92(1.12-3.29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78A2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68(0.98-2.8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AE477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89(1.75-4.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5FDA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&lt;0.01</w:t>
            </w:r>
          </w:p>
        </w:tc>
      </w:tr>
      <w:tr w:rsidR="00C15281" w:rsidRPr="00C15281" w14:paraId="59302A90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A5766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9BB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06D5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85(1.08-3.1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9188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51(0.88-2.5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FCB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2.32(1.40-3.8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0B943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C15281" w:rsidRPr="00C15281" w14:paraId="7DDC2656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DAD62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13E9F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588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74(1.01-2.9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D8CDC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4(0.78-2.3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AEE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96(1.17-3.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F0192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C15281" w:rsidRPr="00C15281" w14:paraId="572B1B45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7AB74" w14:textId="77777777" w:rsidR="00C15281" w:rsidRPr="00C15281" w:rsidRDefault="00C15281">
            <w:pPr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emorrhage s</w:t>
            </w:r>
            <w:r w:rsidRPr="00C1528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E393E8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1FD20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0C83393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B6F65B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B9D2897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15281" w:rsidRPr="00C15281" w14:paraId="487982E3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20DFE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C15281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FA0A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857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6(0.57-2.8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6140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8(0.59-2.8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BC7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32(0.61-2.8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6145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</w:tr>
      <w:tr w:rsidR="00C15281" w:rsidRPr="00C15281" w14:paraId="0096C347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F0ABD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BF16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959F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4(0.56-2.7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DD04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5(0.57-2.7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AC7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9(0.59-2.8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1BF5B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58</w:t>
            </w:r>
          </w:p>
        </w:tc>
      </w:tr>
      <w:tr w:rsidR="00C15281" w:rsidRPr="00C15281" w14:paraId="36770FBA" w14:textId="77777777" w:rsidTr="00C15281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E3DA1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/>
                <w:sz w:val="18"/>
                <w:szCs w:val="18"/>
              </w:rPr>
              <w:t>Mode</w:t>
            </w:r>
            <w:r w:rsidRPr="00C15281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F243B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DA92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22(0.54-2.75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E80A9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5(0.52-2.57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ACCE4" w14:textId="77777777" w:rsidR="00C15281" w:rsidRPr="00C15281" w:rsidRDefault="00C152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1.10(0.49-2.4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321DD" w14:textId="77777777" w:rsidR="00C15281" w:rsidRPr="00C15281" w:rsidRDefault="00C1528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15281">
              <w:rPr>
                <w:rFonts w:ascii="Times New Roman" w:hAnsi="Times New Roman" w:hint="eastAsia"/>
                <w:sz w:val="18"/>
                <w:szCs w:val="18"/>
              </w:rPr>
              <w:t>0.92</w:t>
            </w:r>
          </w:p>
        </w:tc>
      </w:tr>
    </w:tbl>
    <w:p w14:paraId="223FAFBA" w14:textId="10A3108A" w:rsidR="00C15281" w:rsidRPr="00C15281" w:rsidRDefault="00C15281">
      <w:pPr>
        <w:rPr>
          <w:sz w:val="18"/>
          <w:szCs w:val="18"/>
        </w:rPr>
      </w:pPr>
    </w:p>
    <w:p w14:paraId="7AD94B60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1: adjusted for age and sex;</w:t>
      </w:r>
    </w:p>
    <w:p w14:paraId="7D2D9D6E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2: adjusted for age, sex, smoking, drinking, education level, salt status, physical activity, and BMI;</w:t>
      </w:r>
    </w:p>
    <w:p w14:paraId="59FD7308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 xml:space="preserve">Model 3: adjusted for all the variables in model 2 and LDL-C, HDL-C, </w:t>
      </w:r>
      <w:proofErr w:type="spellStart"/>
      <w:r>
        <w:rPr>
          <w:rFonts w:ascii="Times New Roman" w:eastAsia="Malgun Gothic" w:hAnsi="Times New Roman"/>
        </w:rPr>
        <w:t>hs</w:t>
      </w:r>
      <w:proofErr w:type="spellEnd"/>
      <w:r>
        <w:rPr>
          <w:rFonts w:ascii="Times New Roman" w:eastAsia="Malgun Gothic" w:hAnsi="Times New Roman"/>
        </w:rPr>
        <w:t>-CRP, hypertension, antidiabetic drugs, antihypertensive drugs and lipid-lowering drugs.</w:t>
      </w:r>
    </w:p>
    <w:p w14:paraId="6B32CD4D" w14:textId="77777777" w:rsidR="00F0635B" w:rsidRDefault="00F0635B" w:rsidP="00F0635B">
      <w:pPr>
        <w:spacing w:line="360" w:lineRule="auto"/>
        <w:rPr>
          <w:rFonts w:ascii="Times New Roman" w:eastAsiaTheme="minorEastAsia" w:hAnsi="Times New Roman"/>
        </w:rPr>
      </w:pPr>
      <w:proofErr w:type="spellStart"/>
      <w:r>
        <w:rPr>
          <w:rFonts w:ascii="Times New Roman" w:hAnsi="Times New Roman"/>
        </w:rPr>
        <w:t>TyG</w:t>
      </w:r>
      <w:proofErr w:type="spellEnd"/>
      <w:r>
        <w:rPr>
          <w:rFonts w:ascii="Times New Roman" w:hAnsi="Times New Roman"/>
        </w:rPr>
        <w:t xml:space="preserve"> indicates triglyceride-glucose.</w:t>
      </w:r>
    </w:p>
    <w:p w14:paraId="5ABE39ED" w14:textId="78B97153" w:rsidR="00C15281" w:rsidRDefault="00C15281">
      <w:pPr>
        <w:rPr>
          <w:sz w:val="18"/>
          <w:szCs w:val="18"/>
        </w:rPr>
      </w:pPr>
    </w:p>
    <w:p w14:paraId="7D3D68E5" w14:textId="37EE2130" w:rsidR="00032F34" w:rsidRDefault="00032F34">
      <w:pPr>
        <w:rPr>
          <w:sz w:val="18"/>
          <w:szCs w:val="18"/>
        </w:rPr>
      </w:pPr>
    </w:p>
    <w:p w14:paraId="457BFBFD" w14:textId="407EF2AD" w:rsidR="00032F34" w:rsidRDefault="00032F34">
      <w:pPr>
        <w:rPr>
          <w:sz w:val="18"/>
          <w:szCs w:val="18"/>
        </w:rPr>
      </w:pPr>
    </w:p>
    <w:p w14:paraId="6130A18D" w14:textId="21B27BBC" w:rsidR="00032F34" w:rsidRDefault="00032F34">
      <w:pPr>
        <w:rPr>
          <w:sz w:val="18"/>
          <w:szCs w:val="18"/>
        </w:rPr>
      </w:pPr>
    </w:p>
    <w:p w14:paraId="5741A925" w14:textId="0D02E615" w:rsidR="00032F34" w:rsidRDefault="00032F34">
      <w:pPr>
        <w:rPr>
          <w:sz w:val="18"/>
          <w:szCs w:val="18"/>
        </w:rPr>
      </w:pPr>
    </w:p>
    <w:p w14:paraId="43416DD9" w14:textId="401FFCD7" w:rsidR="00032F34" w:rsidRDefault="00032F34">
      <w:pPr>
        <w:rPr>
          <w:sz w:val="18"/>
          <w:szCs w:val="18"/>
        </w:rPr>
      </w:pPr>
    </w:p>
    <w:tbl>
      <w:tblPr>
        <w:tblW w:w="1304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979"/>
        <w:gridCol w:w="1843"/>
        <w:gridCol w:w="2268"/>
        <w:gridCol w:w="2409"/>
        <w:gridCol w:w="2268"/>
        <w:gridCol w:w="1276"/>
      </w:tblGrid>
      <w:tr w:rsidR="00032F34" w14:paraId="3B4E97C9" w14:textId="77777777" w:rsidTr="007210FA">
        <w:trPr>
          <w:trHeight w:val="416"/>
        </w:trPr>
        <w:tc>
          <w:tcPr>
            <w:tcW w:w="13043" w:type="dxa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EDC295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Supplementary</w:t>
            </w: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able 3 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 xml:space="preserve">HRs for risk of outcomes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after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xcluding the participants with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subarachnoid hemorrhage stroke(n=11)</w:t>
            </w:r>
          </w:p>
        </w:tc>
      </w:tr>
      <w:tr w:rsidR="00032F34" w14:paraId="5BFF955C" w14:textId="77777777" w:rsidTr="007210FA">
        <w:trPr>
          <w:trHeight w:val="355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21C2B3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7372E36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AF497A6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46A8076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4CF21CF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950CE19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or trend</w:t>
            </w:r>
          </w:p>
        </w:tc>
      </w:tr>
      <w:tr w:rsidR="00032F34" w14:paraId="76169F41" w14:textId="77777777" w:rsidTr="007210FA">
        <w:trPr>
          <w:trHeight w:val="305"/>
        </w:trPr>
        <w:tc>
          <w:tcPr>
            <w:tcW w:w="2979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711C30F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5" w:name="OLE_LINK26"/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Stroke</w:t>
            </w:r>
            <w:bookmarkEnd w:id="5"/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751214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.26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9437E61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D54257B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02EBC25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2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4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BF4B6D2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05CBB2A8" w14:textId="77777777" w:rsidTr="007210FA">
        <w:trPr>
          <w:trHeight w:val="280"/>
        </w:trPr>
        <w:tc>
          <w:tcPr>
            <w:tcW w:w="2979" w:type="dxa"/>
            <w:hideMark/>
          </w:tcPr>
          <w:p w14:paraId="5CE88250" w14:textId="77777777" w:rsidR="00032F34" w:rsidRPr="00F0635B" w:rsidRDefault="00032F34" w:rsidP="007210FA">
            <w:pPr>
              <w:spacing w:line="240" w:lineRule="atLeas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Incidence, per1000 person-y</w:t>
            </w:r>
          </w:p>
        </w:tc>
        <w:tc>
          <w:tcPr>
            <w:tcW w:w="1843" w:type="dxa"/>
          </w:tcPr>
          <w:p w14:paraId="5EDC211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.22</w:t>
            </w:r>
          </w:p>
        </w:tc>
        <w:tc>
          <w:tcPr>
            <w:tcW w:w="2268" w:type="dxa"/>
          </w:tcPr>
          <w:p w14:paraId="3DEE23A8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4</w:t>
            </w:r>
          </w:p>
        </w:tc>
        <w:tc>
          <w:tcPr>
            <w:tcW w:w="2409" w:type="dxa"/>
          </w:tcPr>
          <w:p w14:paraId="73DAB5A0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1</w:t>
            </w:r>
          </w:p>
        </w:tc>
        <w:tc>
          <w:tcPr>
            <w:tcW w:w="2268" w:type="dxa"/>
          </w:tcPr>
          <w:p w14:paraId="2876B3E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1276" w:type="dxa"/>
          </w:tcPr>
          <w:p w14:paraId="6CE0C3FD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5458C8AC" w14:textId="77777777" w:rsidTr="007210FA">
        <w:trPr>
          <w:trHeight w:val="332"/>
        </w:trPr>
        <w:tc>
          <w:tcPr>
            <w:tcW w:w="2979" w:type="dxa"/>
            <w:vAlign w:val="center"/>
            <w:hideMark/>
          </w:tcPr>
          <w:p w14:paraId="72918050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843" w:type="dxa"/>
            <w:vAlign w:val="center"/>
            <w:hideMark/>
          </w:tcPr>
          <w:p w14:paraId="52F4807C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vAlign w:val="center"/>
            <w:hideMark/>
          </w:tcPr>
          <w:p w14:paraId="08F205F8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8-3.1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47DBA44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3-2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503B1A6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5-4.5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vAlign w:val="center"/>
            <w:hideMark/>
          </w:tcPr>
          <w:p w14:paraId="0671BC7D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&lt;0.01</w:t>
            </w:r>
          </w:p>
        </w:tc>
      </w:tr>
      <w:tr w:rsidR="00032F34" w14:paraId="6D48B03F" w14:textId="77777777" w:rsidTr="007210FA">
        <w:trPr>
          <w:trHeight w:val="280"/>
        </w:trPr>
        <w:tc>
          <w:tcPr>
            <w:tcW w:w="2979" w:type="dxa"/>
            <w:vAlign w:val="center"/>
            <w:hideMark/>
          </w:tcPr>
          <w:p w14:paraId="6D175057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843" w:type="dxa"/>
            <w:vAlign w:val="center"/>
            <w:hideMark/>
          </w:tcPr>
          <w:p w14:paraId="3271FBFD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59DCDF6B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5-3.0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0973E2CB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4-2.7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3DD02DD5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4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4-3.8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hideMark/>
          </w:tcPr>
          <w:p w14:paraId="767B2509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</w:tr>
      <w:tr w:rsidR="00032F34" w14:paraId="08F0B84F" w14:textId="77777777" w:rsidTr="007210FA">
        <w:trPr>
          <w:trHeight w:val="218"/>
        </w:trPr>
        <w:tc>
          <w:tcPr>
            <w:tcW w:w="2979" w:type="dxa"/>
            <w:vAlign w:val="center"/>
            <w:hideMark/>
          </w:tcPr>
          <w:p w14:paraId="189E42F8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843" w:type="dxa"/>
            <w:vAlign w:val="center"/>
            <w:hideMark/>
          </w:tcPr>
          <w:p w14:paraId="0A7BF518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50765AC1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9-2.9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6784916D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3-2.4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63CBF157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8-3.2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hideMark/>
          </w:tcPr>
          <w:p w14:paraId="21F68248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032F34" w14:paraId="44EA2FE0" w14:textId="77777777" w:rsidTr="007210FA">
        <w:trPr>
          <w:trHeight w:val="280"/>
        </w:trPr>
        <w:tc>
          <w:tcPr>
            <w:tcW w:w="2979" w:type="dxa"/>
            <w:shd w:val="clear" w:color="auto" w:fill="BFBFBF" w:themeFill="background1" w:themeFillShade="BF"/>
            <w:hideMark/>
          </w:tcPr>
          <w:p w14:paraId="15DB725D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schemic s</w:t>
            </w: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troke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EBF0E1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28C3397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4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5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77A3FA4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4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5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8C54823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0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36D5887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452B3D8C" w14:textId="77777777" w:rsidTr="007210FA">
        <w:trPr>
          <w:trHeight w:val="280"/>
        </w:trPr>
        <w:tc>
          <w:tcPr>
            <w:tcW w:w="2979" w:type="dxa"/>
          </w:tcPr>
          <w:p w14:paraId="673B6F87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Incidence, per1000 person-y</w:t>
            </w:r>
          </w:p>
        </w:tc>
        <w:tc>
          <w:tcPr>
            <w:tcW w:w="1843" w:type="dxa"/>
          </w:tcPr>
          <w:p w14:paraId="6E326EFF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2268" w:type="dxa"/>
          </w:tcPr>
          <w:p w14:paraId="1FD92E7D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2409" w:type="dxa"/>
          </w:tcPr>
          <w:p w14:paraId="69D94301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2268" w:type="dxa"/>
          </w:tcPr>
          <w:p w14:paraId="4EEC762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276" w:type="dxa"/>
          </w:tcPr>
          <w:p w14:paraId="607D6226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1F20A96A" w14:textId="77777777" w:rsidTr="007210FA">
        <w:trPr>
          <w:trHeight w:val="280"/>
        </w:trPr>
        <w:tc>
          <w:tcPr>
            <w:tcW w:w="2979" w:type="dxa"/>
            <w:hideMark/>
          </w:tcPr>
          <w:p w14:paraId="26E4F35C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843" w:type="dxa"/>
            <w:hideMark/>
          </w:tcPr>
          <w:p w14:paraId="3858DF8C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4484D081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4-3.3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363FCC1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7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98-2.9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488659EA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2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76-4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hideMark/>
          </w:tcPr>
          <w:p w14:paraId="653436A1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032F34" w14:paraId="6E949AD6" w14:textId="77777777" w:rsidTr="007210FA">
        <w:trPr>
          <w:trHeight w:val="280"/>
        </w:trPr>
        <w:tc>
          <w:tcPr>
            <w:tcW w:w="2979" w:type="dxa"/>
            <w:hideMark/>
          </w:tcPr>
          <w:p w14:paraId="431002B4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hideMark/>
          </w:tcPr>
          <w:p w14:paraId="584479E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56054378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8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0-3.2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22FA476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5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89-2.6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76924170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2.4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43-4.0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hideMark/>
          </w:tcPr>
          <w:p w14:paraId="63E54BAA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32F34" w14:paraId="41E30256" w14:textId="77777777" w:rsidTr="007210FA">
        <w:trPr>
          <w:trHeight w:val="280"/>
        </w:trPr>
        <w:tc>
          <w:tcPr>
            <w:tcW w:w="2979" w:type="dxa"/>
            <w:hideMark/>
          </w:tcPr>
          <w:p w14:paraId="5604FB07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843" w:type="dxa"/>
            <w:hideMark/>
          </w:tcPr>
          <w:p w14:paraId="181F1BFA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7C8116E4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7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03-3.0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7F581732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3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79-2.3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717EC86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" w:name="OLE_LINK23"/>
            <w:r w:rsidRPr="00F0635B">
              <w:rPr>
                <w:rFonts w:ascii="Times New Roman" w:hAnsi="Times New Roman"/>
                <w:sz w:val="18"/>
                <w:szCs w:val="18"/>
              </w:rPr>
              <w:t>1.98</w:t>
            </w:r>
            <w:bookmarkEnd w:id="6"/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7-3.3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hideMark/>
          </w:tcPr>
          <w:p w14:paraId="27DC1A20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032F34" w14:paraId="710A56DA" w14:textId="77777777" w:rsidTr="007210FA">
        <w:trPr>
          <w:trHeight w:val="280"/>
        </w:trPr>
        <w:tc>
          <w:tcPr>
            <w:tcW w:w="2979" w:type="dxa"/>
            <w:shd w:val="clear" w:color="auto" w:fill="BFBFBF" w:themeFill="background1" w:themeFillShade="BF"/>
            <w:hideMark/>
          </w:tcPr>
          <w:p w14:paraId="3CDD665F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emorrhage s</w:t>
            </w: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troke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4AD2F25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kern w:val="0"/>
                <w:sz w:val="18"/>
                <w:szCs w:val="18"/>
              </w:rPr>
              <w:t>.06</w:t>
            </w:r>
            <w:r w:rsidRPr="00F0635B">
              <w:rPr>
                <w:rFonts w:ascii="Times New Roman" w:hAnsi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2F64FB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4E5E19CB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B105E8F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E085750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3ABD3806" w14:textId="77777777" w:rsidTr="007210FA">
        <w:trPr>
          <w:trHeight w:val="280"/>
        </w:trPr>
        <w:tc>
          <w:tcPr>
            <w:tcW w:w="2979" w:type="dxa"/>
          </w:tcPr>
          <w:p w14:paraId="34B2CB47" w14:textId="77777777" w:rsidR="00032F34" w:rsidRPr="00F0635B" w:rsidRDefault="00032F34" w:rsidP="007210FA">
            <w:pPr>
              <w:spacing w:line="240" w:lineRule="atLeas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Incidence, per1000 person-y</w:t>
            </w:r>
          </w:p>
        </w:tc>
        <w:tc>
          <w:tcPr>
            <w:tcW w:w="1843" w:type="dxa"/>
          </w:tcPr>
          <w:p w14:paraId="4A2D33CA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2268" w:type="dxa"/>
          </w:tcPr>
          <w:p w14:paraId="4328B3C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1</w:t>
            </w:r>
          </w:p>
        </w:tc>
        <w:tc>
          <w:tcPr>
            <w:tcW w:w="2409" w:type="dxa"/>
          </w:tcPr>
          <w:p w14:paraId="0B85F2F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  <w:tc>
          <w:tcPr>
            <w:tcW w:w="2268" w:type="dxa"/>
          </w:tcPr>
          <w:p w14:paraId="2CC702D7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1276" w:type="dxa"/>
          </w:tcPr>
          <w:p w14:paraId="69C4B769" w14:textId="77777777" w:rsidR="00032F34" w:rsidRPr="00F0635B" w:rsidRDefault="00032F34" w:rsidP="007210FA">
            <w:pPr>
              <w:spacing w:line="240" w:lineRule="atLeast"/>
              <w:ind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2097432B" w14:textId="77777777" w:rsidTr="007210FA">
        <w:trPr>
          <w:trHeight w:val="280"/>
        </w:trPr>
        <w:tc>
          <w:tcPr>
            <w:tcW w:w="2979" w:type="dxa"/>
            <w:hideMark/>
          </w:tcPr>
          <w:p w14:paraId="081B01D8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odel 1</w:t>
            </w:r>
          </w:p>
        </w:tc>
        <w:tc>
          <w:tcPr>
            <w:tcW w:w="1843" w:type="dxa"/>
            <w:hideMark/>
          </w:tcPr>
          <w:p w14:paraId="0F226FC6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3726AA2A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9-4.9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615ADFAD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8-5.1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7643E88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5-6.0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263D8154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0</w:t>
            </w:r>
          </w:p>
        </w:tc>
      </w:tr>
      <w:tr w:rsidR="00032F34" w14:paraId="05AE0718" w14:textId="77777777" w:rsidTr="007210FA">
        <w:trPr>
          <w:trHeight w:val="280"/>
        </w:trPr>
        <w:tc>
          <w:tcPr>
            <w:tcW w:w="2979" w:type="dxa"/>
            <w:hideMark/>
          </w:tcPr>
          <w:p w14:paraId="65F87F51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Model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hideMark/>
          </w:tcPr>
          <w:p w14:paraId="09393732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73073ACC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9-4.8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hideMark/>
          </w:tcPr>
          <w:p w14:paraId="7767A8CE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6-5.1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hideMark/>
          </w:tcPr>
          <w:p w14:paraId="5EC3DB0C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0-5.8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1AB75113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4</w:t>
            </w:r>
          </w:p>
        </w:tc>
      </w:tr>
      <w:tr w:rsidR="00032F34" w14:paraId="53BBD483" w14:textId="77777777" w:rsidTr="007210FA">
        <w:trPr>
          <w:trHeight w:val="358"/>
        </w:trPr>
        <w:tc>
          <w:tcPr>
            <w:tcW w:w="2979" w:type="dxa"/>
            <w:tcBorders>
              <w:bottom w:val="single" w:sz="4" w:space="0" w:color="auto"/>
            </w:tcBorders>
            <w:hideMark/>
          </w:tcPr>
          <w:p w14:paraId="0052D83F" w14:textId="77777777" w:rsidR="00032F34" w:rsidRPr="00F0635B" w:rsidRDefault="00032F34" w:rsidP="007210FA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l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53EA907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FE7379A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8-4.8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744CF0C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0-4.7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6BE40E9" w14:textId="77777777" w:rsidR="00032F34" w:rsidRPr="00F0635B" w:rsidRDefault="00032F34" w:rsidP="007210FA">
            <w:pPr>
              <w:spacing w:line="240" w:lineRule="atLeast"/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6-4.9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CD0815" w14:textId="77777777" w:rsidR="00032F34" w:rsidRPr="00F0635B" w:rsidRDefault="00032F34" w:rsidP="007210FA">
            <w:pPr>
              <w:spacing w:line="24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33</w:t>
            </w:r>
          </w:p>
        </w:tc>
      </w:tr>
    </w:tbl>
    <w:p w14:paraId="26A10FF4" w14:textId="044C8658" w:rsidR="00032F34" w:rsidRDefault="00032F34">
      <w:pPr>
        <w:rPr>
          <w:sz w:val="18"/>
          <w:szCs w:val="18"/>
        </w:rPr>
      </w:pPr>
    </w:p>
    <w:p w14:paraId="16FAE32F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1: adjusted for age and sex;</w:t>
      </w:r>
    </w:p>
    <w:p w14:paraId="31EA3E3E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2: adjusted for age, sex, smoking, drinking, education level, salt status, physical activity, and BMI;</w:t>
      </w:r>
    </w:p>
    <w:p w14:paraId="0262A4E6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 xml:space="preserve">Model 3: adjusted for all the variables in model 2 and LDL-C, HDL-C, </w:t>
      </w:r>
      <w:proofErr w:type="spellStart"/>
      <w:r>
        <w:rPr>
          <w:rFonts w:ascii="Times New Roman" w:eastAsia="Malgun Gothic" w:hAnsi="Times New Roman"/>
        </w:rPr>
        <w:t>hs</w:t>
      </w:r>
      <w:proofErr w:type="spellEnd"/>
      <w:r>
        <w:rPr>
          <w:rFonts w:ascii="Times New Roman" w:eastAsia="Malgun Gothic" w:hAnsi="Times New Roman"/>
        </w:rPr>
        <w:t>-CRP, hypertension, antidiabetic drugs, antihypertensive drugs and lipid-lowering drugs.</w:t>
      </w:r>
    </w:p>
    <w:p w14:paraId="1D5CACE6" w14:textId="77777777" w:rsidR="00F0635B" w:rsidRDefault="00F0635B" w:rsidP="00F0635B">
      <w:pPr>
        <w:spacing w:line="360" w:lineRule="auto"/>
        <w:rPr>
          <w:rFonts w:ascii="Times New Roman" w:eastAsiaTheme="minorEastAsia" w:hAnsi="Times New Roman"/>
        </w:rPr>
      </w:pPr>
      <w:proofErr w:type="spellStart"/>
      <w:r>
        <w:rPr>
          <w:rFonts w:ascii="Times New Roman" w:hAnsi="Times New Roman"/>
        </w:rPr>
        <w:t>TyG</w:t>
      </w:r>
      <w:proofErr w:type="spellEnd"/>
      <w:r>
        <w:rPr>
          <w:rFonts w:ascii="Times New Roman" w:hAnsi="Times New Roman"/>
        </w:rPr>
        <w:t xml:space="preserve"> indicates triglyceride-glucose.</w:t>
      </w:r>
    </w:p>
    <w:p w14:paraId="06CA84EF" w14:textId="5EDCE2F6" w:rsidR="00032F34" w:rsidRDefault="00032F34">
      <w:pPr>
        <w:rPr>
          <w:sz w:val="18"/>
          <w:szCs w:val="18"/>
        </w:rPr>
      </w:pPr>
    </w:p>
    <w:p w14:paraId="5AFBE1C4" w14:textId="0C10F359" w:rsidR="00032F34" w:rsidRDefault="00032F34">
      <w:pPr>
        <w:rPr>
          <w:sz w:val="18"/>
          <w:szCs w:val="18"/>
        </w:rPr>
      </w:pPr>
    </w:p>
    <w:p w14:paraId="01545A54" w14:textId="1C19F673" w:rsidR="00032F34" w:rsidRDefault="00032F34">
      <w:pPr>
        <w:rPr>
          <w:sz w:val="18"/>
          <w:szCs w:val="18"/>
        </w:rPr>
      </w:pPr>
    </w:p>
    <w:tbl>
      <w:tblPr>
        <w:tblStyle w:val="a3"/>
        <w:tblpPr w:leftFromText="180" w:rightFromText="180" w:vertAnchor="page" w:horzAnchor="margin" w:tblpY="2038"/>
        <w:tblW w:w="1317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701"/>
        <w:gridCol w:w="2268"/>
        <w:gridCol w:w="2126"/>
        <w:gridCol w:w="2159"/>
        <w:gridCol w:w="1385"/>
      </w:tblGrid>
      <w:tr w:rsidR="00032F34" w14:paraId="07CF873E" w14:textId="77777777" w:rsidTr="007210FA">
        <w:trPr>
          <w:trHeight w:val="299"/>
        </w:trPr>
        <w:tc>
          <w:tcPr>
            <w:tcW w:w="13178" w:type="dxa"/>
            <w:gridSpan w:val="7"/>
            <w:tcBorders>
              <w:bottom w:val="single" w:sz="4" w:space="0" w:color="auto"/>
            </w:tcBorders>
            <w:hideMark/>
          </w:tcPr>
          <w:p w14:paraId="096877FB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Supplementary</w:t>
            </w:r>
            <w:r w:rsidRPr="00F0635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able 4 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 xml:space="preserve">HRs from Competing Risk Models for outcomes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after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xcluding the participants with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subarachnoid hemorrhage stroke(n=11)</w:t>
            </w:r>
          </w:p>
        </w:tc>
      </w:tr>
      <w:tr w:rsidR="00032F34" w14:paraId="5CC03BB6" w14:textId="77777777" w:rsidTr="007210FA">
        <w:trPr>
          <w:trHeight w:val="29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F840BB2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19204" w14:textId="77777777" w:rsidR="00032F34" w:rsidRPr="00F0635B" w:rsidRDefault="00032F34" w:rsidP="007210F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0B81F0" w14:textId="77777777" w:rsidR="00032F34" w:rsidRPr="00F0635B" w:rsidRDefault="00032F34" w:rsidP="007210FA">
            <w:pPr>
              <w:ind w:firstLine="402"/>
              <w:jc w:val="center"/>
              <w:rPr>
                <w:rFonts w:ascii="Times New Roman" w:eastAsia="等线" w:hAnsi="Times New Roman"/>
                <w:b/>
                <w:bCs/>
                <w:kern w:val="2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4AFE7" w14:textId="77777777" w:rsidR="00032F34" w:rsidRPr="00F0635B" w:rsidRDefault="00032F34" w:rsidP="007210FA">
            <w:pPr>
              <w:ind w:firstLine="402"/>
              <w:jc w:val="center"/>
              <w:rPr>
                <w:rFonts w:ascii="Times New Roman" w:eastAsia="等线" w:hAnsi="Times New Roman"/>
                <w:b/>
                <w:bCs/>
                <w:kern w:val="2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Quartil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CF0FC" w14:textId="77777777" w:rsidR="00032F34" w:rsidRPr="00F0635B" w:rsidRDefault="00032F34" w:rsidP="007210FA">
            <w:pPr>
              <w:ind w:firstLine="402"/>
              <w:jc w:val="center"/>
              <w:rPr>
                <w:rFonts w:ascii="Times New Roman" w:eastAsia="等线" w:hAnsi="Times New Roman"/>
                <w:b/>
                <w:bCs/>
                <w:kern w:val="2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Quartile 3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5B2A2" w14:textId="77777777" w:rsidR="00032F34" w:rsidRPr="00F0635B" w:rsidRDefault="00032F34" w:rsidP="007210FA">
            <w:pPr>
              <w:ind w:firstLine="402"/>
              <w:jc w:val="center"/>
              <w:rPr>
                <w:rFonts w:ascii="Times New Roman" w:eastAsia="等线" w:hAnsi="Times New Roman"/>
                <w:b/>
                <w:bCs/>
                <w:kern w:val="2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Quartile 4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2EECF" w14:textId="77777777" w:rsidR="00032F34" w:rsidRPr="00F0635B" w:rsidRDefault="00032F34" w:rsidP="007210F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or trend</w:t>
            </w:r>
          </w:p>
        </w:tc>
      </w:tr>
      <w:tr w:rsidR="00032F34" w14:paraId="2693480D" w14:textId="77777777" w:rsidTr="007210FA">
        <w:trPr>
          <w:trHeight w:val="28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55BF9E04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Stroke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331DE4AF" w14:textId="1031EC90" w:rsidR="00032F34" w:rsidRPr="00F0635B" w:rsidRDefault="00032F34" w:rsidP="007210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 2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1CDAD043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1174672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39A5B0E3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4A4A4"/>
            <w:hideMark/>
          </w:tcPr>
          <w:p w14:paraId="247FC20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2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4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4A4A4"/>
          </w:tcPr>
          <w:p w14:paraId="5442ED37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11B430BB" w14:textId="77777777" w:rsidTr="007210FA">
        <w:trPr>
          <w:trHeight w:val="360"/>
        </w:trPr>
        <w:tc>
          <w:tcPr>
            <w:tcW w:w="2689" w:type="dxa"/>
            <w:hideMark/>
          </w:tcPr>
          <w:p w14:paraId="7B3FD1DE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0" w:type="dxa"/>
          </w:tcPr>
          <w:p w14:paraId="5A6325DC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8B05EA3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112B5468" w14:textId="77777777" w:rsidR="00032F34" w:rsidRPr="00F0635B" w:rsidRDefault="00032F34" w:rsidP="007210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7-3.1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4651CE4E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2-2.9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4B646CD6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2-4.6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66B03A29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032F34" w14:paraId="3D4FD6BD" w14:textId="77777777" w:rsidTr="007210FA">
        <w:trPr>
          <w:trHeight w:val="294"/>
        </w:trPr>
        <w:tc>
          <w:tcPr>
            <w:tcW w:w="2689" w:type="dxa"/>
            <w:hideMark/>
          </w:tcPr>
          <w:p w14:paraId="48BE36BF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0" w:type="dxa"/>
          </w:tcPr>
          <w:p w14:paraId="44471BCC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70235DA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2AD8D6BF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4-3.0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5BB31C40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3-2.7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014FAC4E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4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2-3.9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6891D2C6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032F34" w14:paraId="12B835D9" w14:textId="77777777" w:rsidTr="007210FA">
        <w:trPr>
          <w:trHeight w:val="260"/>
        </w:trPr>
        <w:tc>
          <w:tcPr>
            <w:tcW w:w="2689" w:type="dxa"/>
            <w:hideMark/>
          </w:tcPr>
          <w:p w14:paraId="3AEDE9AD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850" w:type="dxa"/>
          </w:tcPr>
          <w:p w14:paraId="542A6398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93B9E93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7F3F5DDE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8-2.9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3D010037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92-2.4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6A720D7A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6-3.2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347BF6CF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032F34" w14:paraId="730D6B1E" w14:textId="77777777" w:rsidTr="007210FA">
        <w:trPr>
          <w:trHeight w:val="312"/>
        </w:trPr>
        <w:tc>
          <w:tcPr>
            <w:tcW w:w="2689" w:type="dxa"/>
            <w:shd w:val="clear" w:color="auto" w:fill="A4A4A4"/>
            <w:hideMark/>
          </w:tcPr>
          <w:p w14:paraId="3FF686B8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Ischemic stroke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850" w:type="dxa"/>
            <w:shd w:val="clear" w:color="auto" w:fill="A4A4A4"/>
            <w:hideMark/>
          </w:tcPr>
          <w:p w14:paraId="6F9B2638" w14:textId="6D48A91E" w:rsidR="00032F34" w:rsidRPr="00F0635B" w:rsidRDefault="00032F34" w:rsidP="007210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 xml:space="preserve">   221</w:t>
            </w:r>
          </w:p>
        </w:tc>
        <w:tc>
          <w:tcPr>
            <w:tcW w:w="1701" w:type="dxa"/>
            <w:shd w:val="clear" w:color="auto" w:fill="A4A4A4"/>
            <w:hideMark/>
          </w:tcPr>
          <w:p w14:paraId="2E16295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2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A4A4A4"/>
            <w:hideMark/>
          </w:tcPr>
          <w:p w14:paraId="233C6671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4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5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shd w:val="clear" w:color="auto" w:fill="A4A4A4"/>
            <w:hideMark/>
          </w:tcPr>
          <w:p w14:paraId="5F32B83E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4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5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shd w:val="clear" w:color="auto" w:fill="A4A4A4"/>
            <w:hideMark/>
          </w:tcPr>
          <w:p w14:paraId="37D30F6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0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shd w:val="clear" w:color="auto" w:fill="A4A4A4"/>
          </w:tcPr>
          <w:p w14:paraId="37026C9C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3859340E" w14:textId="77777777" w:rsidTr="007210FA">
        <w:trPr>
          <w:trHeight w:val="90"/>
        </w:trPr>
        <w:tc>
          <w:tcPr>
            <w:tcW w:w="2689" w:type="dxa"/>
            <w:hideMark/>
          </w:tcPr>
          <w:p w14:paraId="64D364EB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0" w:type="dxa"/>
          </w:tcPr>
          <w:p w14:paraId="1CD37180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6B60514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3FEDB857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4-3.3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1DC5C6FC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7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98-2.9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476F822B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2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70-4.9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1BE1968C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032F34" w14:paraId="0170C8BE" w14:textId="77777777" w:rsidTr="007210FA">
        <w:trPr>
          <w:trHeight w:val="263"/>
        </w:trPr>
        <w:tc>
          <w:tcPr>
            <w:tcW w:w="2689" w:type="dxa"/>
            <w:hideMark/>
          </w:tcPr>
          <w:p w14:paraId="512EC398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0" w:type="dxa"/>
          </w:tcPr>
          <w:p w14:paraId="0A127524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1248E2B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726EC1EA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8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0-3.2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1E1213FD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5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89-2.6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3695982B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2.4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43-4.0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23FB797F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.01</w:t>
            </w:r>
          </w:p>
        </w:tc>
      </w:tr>
      <w:tr w:rsidR="00032F34" w14:paraId="4512F728" w14:textId="77777777" w:rsidTr="007210FA">
        <w:trPr>
          <w:trHeight w:val="272"/>
        </w:trPr>
        <w:tc>
          <w:tcPr>
            <w:tcW w:w="2689" w:type="dxa"/>
            <w:hideMark/>
          </w:tcPr>
          <w:p w14:paraId="5ED1DF10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850" w:type="dxa"/>
          </w:tcPr>
          <w:p w14:paraId="346751F0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ABF436B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168A5AE8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7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03-3.0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54CE33A6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3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0.79-2.36)</w:t>
            </w:r>
          </w:p>
        </w:tc>
        <w:tc>
          <w:tcPr>
            <w:tcW w:w="2159" w:type="dxa"/>
            <w:hideMark/>
          </w:tcPr>
          <w:p w14:paraId="05A0381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1.9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.17-3.3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6E9429C2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032F34" w14:paraId="62E71044" w14:textId="77777777" w:rsidTr="007210FA">
        <w:trPr>
          <w:trHeight w:val="355"/>
        </w:trPr>
        <w:tc>
          <w:tcPr>
            <w:tcW w:w="2689" w:type="dxa"/>
            <w:shd w:val="clear" w:color="auto" w:fill="A4A4A4"/>
            <w:hideMark/>
          </w:tcPr>
          <w:p w14:paraId="03A080CB" w14:textId="77777777" w:rsidR="00032F34" w:rsidRPr="00F0635B" w:rsidRDefault="00032F34" w:rsidP="007210F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0635B">
              <w:rPr>
                <w:rFonts w:ascii="Times New Roman" w:hAnsi="Times New Roman"/>
                <w:b/>
                <w:bCs/>
                <w:sz w:val="18"/>
                <w:szCs w:val="18"/>
              </w:rPr>
              <w:t>Hemorrhage stroke, N</w:t>
            </w:r>
            <w:r w:rsidRPr="00F0635B">
              <w:rPr>
                <w:rFonts w:ascii="宋体" w:hAnsi="宋体" w:hint="eastAsia"/>
                <w:b/>
                <w:bCs/>
                <w:sz w:val="18"/>
                <w:szCs w:val="18"/>
              </w:rPr>
              <w:t>（％）</w:t>
            </w:r>
          </w:p>
        </w:tc>
        <w:tc>
          <w:tcPr>
            <w:tcW w:w="850" w:type="dxa"/>
            <w:shd w:val="clear" w:color="auto" w:fill="A4A4A4"/>
            <w:hideMark/>
          </w:tcPr>
          <w:p w14:paraId="3F799542" w14:textId="77777777" w:rsidR="00032F34" w:rsidRPr="00F0635B" w:rsidRDefault="00032F34" w:rsidP="00032F34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701" w:type="dxa"/>
            <w:shd w:val="clear" w:color="auto" w:fill="A4A4A4"/>
            <w:hideMark/>
          </w:tcPr>
          <w:p w14:paraId="365FD095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0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268" w:type="dxa"/>
            <w:shd w:val="clear" w:color="auto" w:fill="A4A4A4"/>
            <w:hideMark/>
          </w:tcPr>
          <w:p w14:paraId="14D1A22C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shd w:val="clear" w:color="auto" w:fill="A4A4A4"/>
            <w:hideMark/>
          </w:tcPr>
          <w:p w14:paraId="494734BF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shd w:val="clear" w:color="auto" w:fill="A4A4A4"/>
            <w:hideMark/>
          </w:tcPr>
          <w:p w14:paraId="4BBF5728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6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shd w:val="clear" w:color="auto" w:fill="A4A4A4"/>
          </w:tcPr>
          <w:p w14:paraId="067F7639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2F34" w14:paraId="7CCF6C20" w14:textId="77777777" w:rsidTr="007210FA">
        <w:trPr>
          <w:trHeight w:val="371"/>
        </w:trPr>
        <w:tc>
          <w:tcPr>
            <w:tcW w:w="2689" w:type="dxa"/>
            <w:hideMark/>
          </w:tcPr>
          <w:p w14:paraId="5567FD4F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0" w:type="dxa"/>
          </w:tcPr>
          <w:p w14:paraId="116D9C2A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50CB047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42D37666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0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8-4.9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45720264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6-5.2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41D2A047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2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2-6.2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485B977D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032F34" w14:paraId="7895BDF2" w14:textId="77777777" w:rsidTr="007210FA">
        <w:trPr>
          <w:trHeight w:val="371"/>
        </w:trPr>
        <w:tc>
          <w:tcPr>
            <w:tcW w:w="2689" w:type="dxa"/>
            <w:hideMark/>
          </w:tcPr>
          <w:p w14:paraId="3C740009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0" w:type="dxa"/>
          </w:tcPr>
          <w:p w14:paraId="49322F36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54A1192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hideMark/>
          </w:tcPr>
          <w:p w14:paraId="2590D78C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9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8-4.9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hideMark/>
          </w:tcPr>
          <w:p w14:paraId="40A9D09A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3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4-5.25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hideMark/>
          </w:tcPr>
          <w:p w14:paraId="4DB48D5E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1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77-6.1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hideMark/>
          </w:tcPr>
          <w:p w14:paraId="22A03ECB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032F34" w14:paraId="4723DE80" w14:textId="77777777" w:rsidTr="007210FA">
        <w:trPr>
          <w:trHeight w:val="350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23A4E2B4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99DB8D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48860A1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EEFC100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7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6-5.0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7ECC05E5" w14:textId="77777777" w:rsidR="00032F34" w:rsidRPr="00F0635B" w:rsidRDefault="00032F34" w:rsidP="007210FA">
            <w:pPr>
              <w:ind w:firstLine="400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8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57-4.94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hideMark/>
          </w:tcPr>
          <w:p w14:paraId="740B2DC8" w14:textId="77777777" w:rsidR="00032F34" w:rsidRPr="00F0635B" w:rsidRDefault="00032F34" w:rsidP="007210FA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81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0635B">
              <w:rPr>
                <w:rFonts w:ascii="Times New Roman" w:hAnsi="Times New Roman"/>
                <w:sz w:val="18"/>
                <w:szCs w:val="18"/>
              </w:rPr>
              <w:t>.63-5.22</w:t>
            </w:r>
            <w:r w:rsidRPr="00F0635B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hideMark/>
          </w:tcPr>
          <w:p w14:paraId="6BE83AC7" w14:textId="77777777" w:rsidR="00032F34" w:rsidRPr="00F0635B" w:rsidRDefault="00032F34" w:rsidP="007210FA">
            <w:pPr>
              <w:rPr>
                <w:rFonts w:ascii="Times New Roman" w:hAnsi="Times New Roman"/>
                <w:sz w:val="18"/>
                <w:szCs w:val="18"/>
              </w:rPr>
            </w:pPr>
            <w:r w:rsidRPr="00F0635B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</w:tbl>
    <w:p w14:paraId="6B9D4FBC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28BADFF1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0EE96E2C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6DB1672A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3D2AE622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67AB41D7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02468086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2AC509DA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7DC0232F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1AA052FA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64701151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74D52FBD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473BB174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020A64E2" w14:textId="77777777" w:rsidR="00032F34" w:rsidRDefault="00032F34" w:rsidP="00032F34">
      <w:pPr>
        <w:rPr>
          <w:rFonts w:ascii="Times New Roman" w:hAnsi="Times New Roman"/>
          <w:sz w:val="18"/>
          <w:szCs w:val="18"/>
        </w:rPr>
      </w:pPr>
    </w:p>
    <w:p w14:paraId="0761C6E2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1: adjusted for age and sex;</w:t>
      </w:r>
    </w:p>
    <w:p w14:paraId="4D176F9E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>Model 2: adjusted for age, sex, smoking, drinking, education level, salt status, physical activity, and BMI;</w:t>
      </w:r>
    </w:p>
    <w:p w14:paraId="1721DDFD" w14:textId="77777777" w:rsidR="00F0635B" w:rsidRDefault="00F0635B" w:rsidP="00F0635B">
      <w:pPr>
        <w:spacing w:line="360" w:lineRule="auto"/>
        <w:rPr>
          <w:rFonts w:ascii="Times New Roman" w:eastAsia="Malgun Gothic" w:hAnsi="Times New Roman"/>
        </w:rPr>
      </w:pPr>
      <w:r>
        <w:rPr>
          <w:rFonts w:ascii="Times New Roman" w:eastAsia="Malgun Gothic" w:hAnsi="Times New Roman"/>
        </w:rPr>
        <w:t xml:space="preserve">Model 3: adjusted for all the variables in model 2 and LDL-C, HDL-C, </w:t>
      </w:r>
      <w:proofErr w:type="spellStart"/>
      <w:r>
        <w:rPr>
          <w:rFonts w:ascii="Times New Roman" w:eastAsia="Malgun Gothic" w:hAnsi="Times New Roman"/>
        </w:rPr>
        <w:t>hs</w:t>
      </w:r>
      <w:proofErr w:type="spellEnd"/>
      <w:r>
        <w:rPr>
          <w:rFonts w:ascii="Times New Roman" w:eastAsia="Malgun Gothic" w:hAnsi="Times New Roman"/>
        </w:rPr>
        <w:t>-CRP, hypertension, antidiabetic drugs, antihypertensive drugs and lipid-lowering drugs.</w:t>
      </w:r>
    </w:p>
    <w:p w14:paraId="094DE15F" w14:textId="77777777" w:rsidR="00F0635B" w:rsidRDefault="00F0635B" w:rsidP="00F0635B">
      <w:pPr>
        <w:spacing w:line="360" w:lineRule="auto"/>
        <w:rPr>
          <w:rFonts w:ascii="Times New Roman" w:eastAsiaTheme="minorEastAsia" w:hAnsi="Times New Roman"/>
        </w:rPr>
      </w:pPr>
      <w:proofErr w:type="spellStart"/>
      <w:r>
        <w:rPr>
          <w:rFonts w:ascii="Times New Roman" w:hAnsi="Times New Roman"/>
        </w:rPr>
        <w:t>TyG</w:t>
      </w:r>
      <w:proofErr w:type="spellEnd"/>
      <w:r>
        <w:rPr>
          <w:rFonts w:ascii="Times New Roman" w:hAnsi="Times New Roman"/>
        </w:rPr>
        <w:t xml:space="preserve"> indicates triglyceride-glucose.</w:t>
      </w:r>
    </w:p>
    <w:p w14:paraId="5791A4B4" w14:textId="77777777" w:rsidR="00032F34" w:rsidRPr="00C15281" w:rsidRDefault="00032F34" w:rsidP="00F0635B">
      <w:pPr>
        <w:rPr>
          <w:sz w:val="18"/>
          <w:szCs w:val="18"/>
        </w:rPr>
      </w:pPr>
    </w:p>
    <w:sectPr w:rsidR="00032F34" w:rsidRPr="00C15281" w:rsidSect="00C15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CA378" w14:textId="77777777" w:rsidR="00A61A19" w:rsidRDefault="00A61A19" w:rsidP="00396A08">
      <w:r>
        <w:separator/>
      </w:r>
    </w:p>
  </w:endnote>
  <w:endnote w:type="continuationSeparator" w:id="0">
    <w:p w14:paraId="1996D932" w14:textId="77777777" w:rsidR="00A61A19" w:rsidRDefault="00A61A19" w:rsidP="00396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896C9" w14:textId="77777777" w:rsidR="00A61A19" w:rsidRDefault="00A61A19" w:rsidP="00396A08">
      <w:r>
        <w:separator/>
      </w:r>
    </w:p>
  </w:footnote>
  <w:footnote w:type="continuationSeparator" w:id="0">
    <w:p w14:paraId="04B2B106" w14:textId="77777777" w:rsidR="00A61A19" w:rsidRDefault="00A61A19" w:rsidP="00396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81"/>
    <w:rsid w:val="00032F34"/>
    <w:rsid w:val="0014217D"/>
    <w:rsid w:val="00396A08"/>
    <w:rsid w:val="00437288"/>
    <w:rsid w:val="009622DE"/>
    <w:rsid w:val="00A61A19"/>
    <w:rsid w:val="00B51480"/>
    <w:rsid w:val="00C15281"/>
    <w:rsid w:val="00E84F2A"/>
    <w:rsid w:val="00F0635B"/>
    <w:rsid w:val="00F724DD"/>
    <w:rsid w:val="00F7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15C9F"/>
  <w15:chartTrackingRefBased/>
  <w15:docId w15:val="{6C3EC739-A688-4937-A6E5-F39731F77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28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1528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6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6A0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6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6A0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qi</dc:creator>
  <cp:keywords/>
  <dc:description/>
  <cp:lastModifiedBy>xu wenqi</cp:lastModifiedBy>
  <cp:revision>5</cp:revision>
  <dcterms:created xsi:type="dcterms:W3CDTF">2022-10-21T02:37:00Z</dcterms:created>
  <dcterms:modified xsi:type="dcterms:W3CDTF">2023-01-04T10:51:00Z</dcterms:modified>
</cp:coreProperties>
</file>